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CC2B64" w14:textId="63F7CA9C" w:rsidR="008C315F" w:rsidRDefault="008C315F">
      <w:pPr>
        <w:rPr>
          <w:rFonts w:ascii="Times New Roman" w:hAnsi="Times New Roman"/>
          <w:b/>
          <w:sz w:val="20"/>
          <w:szCs w:val="20"/>
        </w:rPr>
      </w:pPr>
      <w:r w:rsidRPr="005F681C">
        <w:rPr>
          <w:rFonts w:ascii="Times New Roman" w:hAnsi="Times New Roman"/>
          <w:b/>
          <w:sz w:val="20"/>
          <w:szCs w:val="20"/>
        </w:rPr>
        <w:t xml:space="preserve">Table </w:t>
      </w:r>
      <w:r w:rsidR="005D7D34">
        <w:rPr>
          <w:rFonts w:ascii="Times New Roman" w:hAnsi="Times New Roman" w:hint="eastAsia"/>
          <w:b/>
          <w:sz w:val="20"/>
          <w:szCs w:val="20"/>
        </w:rPr>
        <w:t>S3</w:t>
      </w:r>
      <w:r w:rsidR="00FB1A04" w:rsidRPr="00FB1A04">
        <w:rPr>
          <w:rFonts w:ascii="Times New Roman" w:hAnsi="Times New Roman"/>
          <w:sz w:val="20"/>
          <w:szCs w:val="20"/>
        </w:rPr>
        <w:t xml:space="preserve"> </w:t>
      </w:r>
      <w:r w:rsidR="00AC08F7">
        <w:rPr>
          <w:rFonts w:ascii="Times New Roman" w:hAnsi="Times New Roman"/>
          <w:sz w:val="20"/>
          <w:szCs w:val="20"/>
        </w:rPr>
        <w:t>D</w:t>
      </w:r>
      <w:r w:rsidR="00021110">
        <w:rPr>
          <w:rFonts w:ascii="Times New Roman" w:hAnsi="Times New Roman"/>
          <w:sz w:val="20"/>
          <w:szCs w:val="20"/>
        </w:rPr>
        <w:t>ALYs</w:t>
      </w:r>
      <w:r w:rsidR="00744AED" w:rsidRPr="00744AED">
        <w:rPr>
          <w:rFonts w:ascii="Times New Roman" w:hAnsi="Times New Roman"/>
          <w:sz w:val="20"/>
          <w:szCs w:val="20"/>
        </w:rPr>
        <w:t xml:space="preserve"> </w:t>
      </w:r>
      <w:r w:rsidR="00920A99">
        <w:rPr>
          <w:rFonts w:ascii="Times New Roman" w:hAnsi="Times New Roman"/>
          <w:sz w:val="20"/>
          <w:szCs w:val="20"/>
        </w:rPr>
        <w:t xml:space="preserve">and </w:t>
      </w:r>
      <w:r w:rsidR="00920A99" w:rsidRPr="00866F60">
        <w:rPr>
          <w:rFonts w:ascii="Times New Roman" w:hAnsi="Times New Roman"/>
          <w:sz w:val="20"/>
          <w:szCs w:val="20"/>
        </w:rPr>
        <w:t xml:space="preserve">age-standardized </w:t>
      </w:r>
      <w:r w:rsidR="00920A99" w:rsidRPr="00744AED">
        <w:rPr>
          <w:rFonts w:ascii="Times New Roman" w:hAnsi="Times New Roman"/>
          <w:sz w:val="20"/>
          <w:szCs w:val="20"/>
        </w:rPr>
        <w:t>DALY</w:t>
      </w:r>
      <w:r w:rsidR="00920A99">
        <w:rPr>
          <w:rFonts w:ascii="Times New Roman" w:hAnsi="Times New Roman"/>
          <w:sz w:val="20"/>
          <w:szCs w:val="20"/>
        </w:rPr>
        <w:t>s</w:t>
      </w:r>
      <w:r w:rsidR="00920A99" w:rsidRPr="00866F60">
        <w:rPr>
          <w:rFonts w:ascii="Times New Roman" w:hAnsi="Times New Roman"/>
          <w:sz w:val="20"/>
          <w:szCs w:val="20"/>
        </w:rPr>
        <w:t xml:space="preserve"> rate</w:t>
      </w:r>
      <w:r w:rsidR="00920A99" w:rsidRPr="00744AED">
        <w:rPr>
          <w:rFonts w:ascii="Times New Roman" w:hAnsi="Times New Roman"/>
          <w:sz w:val="20"/>
          <w:szCs w:val="20"/>
        </w:rPr>
        <w:t xml:space="preserve"> </w:t>
      </w:r>
      <w:r w:rsidR="00744AED" w:rsidRPr="00744AED">
        <w:rPr>
          <w:rFonts w:ascii="Times New Roman" w:hAnsi="Times New Roman"/>
          <w:sz w:val="20"/>
          <w:szCs w:val="20"/>
        </w:rPr>
        <w:t xml:space="preserve">of </w:t>
      </w:r>
      <w:r w:rsidR="00D66E13" w:rsidRPr="00D66E13">
        <w:rPr>
          <w:rFonts w:ascii="Times New Roman" w:hAnsi="Times New Roman"/>
          <w:sz w:val="20"/>
          <w:szCs w:val="20"/>
        </w:rPr>
        <w:t>benign prostatic hyperplasia</w:t>
      </w:r>
      <w:r w:rsidR="00E0329C">
        <w:rPr>
          <w:rFonts w:ascii="Times New Roman" w:hAnsi="Times New Roman"/>
          <w:sz w:val="20"/>
          <w:szCs w:val="20"/>
        </w:rPr>
        <w:t xml:space="preserve"> </w:t>
      </w:r>
      <w:r w:rsidR="00E0329C">
        <w:rPr>
          <w:rFonts w:ascii="Times New Roman" w:hAnsi="Times New Roman" w:hint="eastAsia"/>
          <w:sz w:val="20"/>
          <w:szCs w:val="20"/>
        </w:rPr>
        <w:t>in</w:t>
      </w:r>
      <w:r w:rsidR="00E0329C">
        <w:rPr>
          <w:rFonts w:ascii="Times New Roman" w:hAnsi="Times New Roman"/>
          <w:sz w:val="20"/>
          <w:szCs w:val="20"/>
        </w:rPr>
        <w:t xml:space="preserve"> </w:t>
      </w:r>
      <w:r w:rsidR="00797E5C">
        <w:rPr>
          <w:rFonts w:ascii="Times New Roman" w:hAnsi="Times New Roman"/>
          <w:sz w:val="20"/>
          <w:szCs w:val="20"/>
        </w:rPr>
        <w:t xml:space="preserve">204 </w:t>
      </w:r>
      <w:r w:rsidR="007205D0" w:rsidRPr="007205D0">
        <w:rPr>
          <w:rFonts w:ascii="Times New Roman" w:hAnsi="Times New Roman"/>
          <w:sz w:val="20"/>
          <w:szCs w:val="20"/>
        </w:rPr>
        <w:t>countries</w:t>
      </w:r>
      <w:r w:rsidR="00744AED">
        <w:rPr>
          <w:rFonts w:ascii="Times New Roman" w:hAnsi="Times New Roman"/>
          <w:sz w:val="20"/>
          <w:szCs w:val="20"/>
        </w:rPr>
        <w:t xml:space="preserve"> and </w:t>
      </w:r>
      <w:r w:rsidR="007205D0" w:rsidRPr="007205D0">
        <w:rPr>
          <w:rFonts w:ascii="Times New Roman" w:hAnsi="Times New Roman"/>
          <w:sz w:val="20"/>
          <w:szCs w:val="20"/>
        </w:rPr>
        <w:t>territories</w:t>
      </w:r>
      <w:r w:rsidR="00B9098A">
        <w:rPr>
          <w:rFonts w:ascii="Times New Roman" w:hAnsi="Times New Roman"/>
          <w:sz w:val="20"/>
          <w:szCs w:val="20"/>
        </w:rPr>
        <w:t xml:space="preserve"> </w:t>
      </w:r>
      <w:r w:rsidR="00920A99">
        <w:rPr>
          <w:rFonts w:ascii="Times New Roman" w:hAnsi="Times New Roman"/>
          <w:sz w:val="20"/>
          <w:szCs w:val="20"/>
        </w:rPr>
        <w:t>between 1990 and 20</w:t>
      </w:r>
      <w:r w:rsidR="00F6571A">
        <w:rPr>
          <w:rFonts w:ascii="Times New Roman" w:hAnsi="Times New Roman" w:hint="eastAsia"/>
          <w:sz w:val="20"/>
          <w:szCs w:val="20"/>
        </w:rPr>
        <w:t>21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2449"/>
        <w:gridCol w:w="2047"/>
        <w:gridCol w:w="2153"/>
        <w:gridCol w:w="240"/>
        <w:gridCol w:w="1431"/>
        <w:gridCol w:w="242"/>
        <w:gridCol w:w="1830"/>
        <w:gridCol w:w="1948"/>
        <w:gridCol w:w="243"/>
        <w:gridCol w:w="1375"/>
      </w:tblGrid>
      <w:tr w:rsidR="003804AC" w14:paraId="261CAF26" w14:textId="089A862F" w:rsidTr="002860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</w:tcPr>
          <w:p w14:paraId="5919D413" w14:textId="37112039" w:rsidR="003804AC" w:rsidRDefault="003804AC">
            <w:pPr>
              <w:rPr>
                <w:sz w:val="20"/>
                <w:szCs w:val="20"/>
              </w:rPr>
            </w:pPr>
          </w:p>
        </w:tc>
        <w:tc>
          <w:tcPr>
            <w:tcW w:w="4200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71AFA27C" w14:textId="7A2188EF" w:rsidR="003804AC" w:rsidRDefault="003804AC" w:rsidP="007164F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9374AF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ll ages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54446A" w:rsidRPr="00B20B4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o. ×10</w:t>
            </w:r>
            <w:r w:rsidR="0054446A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B20B4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374AF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(95% UI)</w:t>
            </w:r>
          </w:p>
        </w:tc>
        <w:tc>
          <w:tcPr>
            <w:tcW w:w="24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7A68E610" w14:textId="77777777" w:rsidR="003804AC" w:rsidRPr="00B278B2" w:rsidRDefault="003804AC" w:rsidP="004031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143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1DD6EF9A" w14:textId="121598ED" w:rsidR="003804AC" w:rsidRPr="00BA2468" w:rsidRDefault="003804AC" w:rsidP="007164F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Change</w:t>
            </w:r>
            <w:r w:rsidRPr="00BA2468">
              <w:rPr>
                <w:rFonts w:ascii="Times New Roman" w:hAnsi="Times New Roman"/>
                <w:b w:val="0"/>
                <w:bCs w:val="0"/>
              </w:rPr>
              <w:t xml:space="preserve"> (</w:t>
            </w:r>
            <w:r w:rsidRPr="00BA2468">
              <w:rPr>
                <w:rFonts w:ascii="Times New Roman" w:hAnsi="Times New Roman"/>
              </w:rPr>
              <w:t>%</w:t>
            </w:r>
            <w:r w:rsidRPr="00BA2468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242" w:type="dxa"/>
            <w:tcBorders>
              <w:bottom w:val="nil"/>
            </w:tcBorders>
          </w:tcPr>
          <w:p w14:paraId="59B29C98" w14:textId="77777777" w:rsidR="003804AC" w:rsidRDefault="003804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78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608988CD" w14:textId="77777777" w:rsidR="003804AC" w:rsidRDefault="003804AC" w:rsidP="007164F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9374AF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ge-standardized rate</w:t>
            </w:r>
            <w:r>
              <w:t xml:space="preserve"> </w:t>
            </w:r>
            <w:r w:rsidRPr="001C53D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er 100,000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t xml:space="preserve"> </w:t>
            </w:r>
            <w:r w:rsidRPr="001C53D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o.</w:t>
            </w:r>
            <w:r w:rsidRPr="009374AF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(95% UI)</w:t>
            </w:r>
          </w:p>
        </w:tc>
        <w:tc>
          <w:tcPr>
            <w:tcW w:w="243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283D792C" w14:textId="77777777" w:rsidR="003804AC" w:rsidRPr="009374AF" w:rsidRDefault="003804AC" w:rsidP="004031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1375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55F7B597" w14:textId="2273D794" w:rsidR="003804AC" w:rsidRPr="007164F0" w:rsidRDefault="003804AC" w:rsidP="007164F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64F0">
              <w:rPr>
                <w:rFonts w:ascii="Times New Roman" w:hAnsi="Times New Roman"/>
              </w:rPr>
              <w:t>EAPC (</w:t>
            </w:r>
            <w:r w:rsidRPr="007164F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5% CI</w:t>
            </w:r>
            <w:r w:rsidRPr="007164F0">
              <w:rPr>
                <w:rFonts w:ascii="Times New Roman" w:hAnsi="Times New Roman"/>
              </w:rPr>
              <w:t>)</w:t>
            </w:r>
          </w:p>
        </w:tc>
      </w:tr>
      <w:tr w:rsidR="0028607D" w14:paraId="3211C4A8" w14:textId="2EE5D8DB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780B2A" w14:textId="766B6220" w:rsidR="003804AC" w:rsidRDefault="00797E5C" w:rsidP="0040315A">
            <w:pPr>
              <w:rPr>
                <w:sz w:val="20"/>
                <w:szCs w:val="20"/>
              </w:rPr>
            </w:pPr>
            <w:r w:rsidRPr="00797E5C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5BE1DB" w14:textId="1684FB5B" w:rsidR="003804AC" w:rsidRPr="0040315A" w:rsidRDefault="003804AC" w:rsidP="007164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</w:rPr>
              <w:t>1990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F4481A" w14:textId="4AD2970E" w:rsidR="003804AC" w:rsidRPr="0040315A" w:rsidRDefault="003804AC" w:rsidP="007164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</w:rPr>
              <w:t>20</w:t>
            </w:r>
            <w:r w:rsidR="00F6571A">
              <w:rPr>
                <w:rFonts w:ascii="Times New Roman" w:hAnsi="Times New Roman" w:hint="eastAsia"/>
                <w:b/>
                <w:bCs/>
              </w:rPr>
              <w:t>21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DFDB86" w14:textId="77777777" w:rsidR="003804AC" w:rsidRPr="009374AF" w:rsidRDefault="003804AC" w:rsidP="00403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7EFA76" w14:textId="6736A4B3" w:rsidR="003804AC" w:rsidRPr="00BA2468" w:rsidRDefault="003804AC" w:rsidP="007164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A2468">
              <w:rPr>
                <w:rFonts w:ascii="Times New Roman" w:hAnsi="Times New Roman"/>
                <w:b/>
                <w:bCs/>
              </w:rPr>
              <w:t>1990–20</w:t>
            </w:r>
            <w:r w:rsidR="00F6571A" w:rsidRPr="00BA2468">
              <w:rPr>
                <w:rFonts w:ascii="Times New Roman" w:hAnsi="Times New Roman"/>
                <w:b/>
                <w:bCs/>
              </w:rPr>
              <w:t>21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5B8C15" w14:textId="77777777" w:rsidR="003804AC" w:rsidRDefault="003804AC" w:rsidP="00403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19EE59" w14:textId="0F3AD35F" w:rsidR="003804AC" w:rsidRDefault="003804AC" w:rsidP="007164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</w:rPr>
              <w:t>1990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D9BBAD" w14:textId="516A02E3" w:rsidR="003804AC" w:rsidRDefault="003804AC" w:rsidP="007164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</w:rPr>
              <w:t>20</w:t>
            </w:r>
            <w:r w:rsidR="00F6571A">
              <w:rPr>
                <w:rFonts w:ascii="Times New Roman" w:hAnsi="Times New Roman" w:hint="eastAsia"/>
                <w:b/>
                <w:bCs/>
              </w:rPr>
              <w:t>21</w:t>
            </w:r>
          </w:p>
        </w:tc>
        <w:tc>
          <w:tcPr>
            <w:tcW w:w="2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D85E24" w14:textId="77777777" w:rsidR="003804AC" w:rsidRDefault="003804AC" w:rsidP="00403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01B28B" w14:textId="5208FB96" w:rsidR="003804AC" w:rsidRDefault="003804AC" w:rsidP="007164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74AF">
              <w:rPr>
                <w:rFonts w:ascii="Times New Roman" w:hAnsi="Times New Roman"/>
                <w:b/>
                <w:bCs/>
              </w:rPr>
              <w:t>1990–20</w:t>
            </w:r>
            <w:r w:rsidR="00F6571A">
              <w:rPr>
                <w:rFonts w:ascii="Times New Roman" w:hAnsi="Times New Roman" w:hint="eastAsia"/>
                <w:b/>
                <w:bCs/>
              </w:rPr>
              <w:t>21</w:t>
            </w:r>
          </w:p>
        </w:tc>
      </w:tr>
      <w:tr w:rsidR="00BA2468" w14:paraId="3D443C98" w14:textId="77777777" w:rsidTr="0028607D">
        <w:trPr>
          <w:trHeight w:val="405"/>
        </w:trPr>
        <w:tc>
          <w:tcPr>
            <w:tcW w:w="2449" w:type="dxa"/>
            <w:shd w:val="clear" w:color="auto" w:fill="auto"/>
          </w:tcPr>
          <w:p w14:paraId="1DCB35C5" w14:textId="632530F7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Afghanistan</w:t>
            </w:r>
          </w:p>
        </w:tc>
        <w:tc>
          <w:tcPr>
            <w:tcW w:w="2047" w:type="dxa"/>
            <w:shd w:val="clear" w:color="auto" w:fill="auto"/>
          </w:tcPr>
          <w:p w14:paraId="34ADFC7A" w14:textId="34F3B0AB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48(0.86 to 2.31)</w:t>
            </w:r>
          </w:p>
        </w:tc>
        <w:tc>
          <w:tcPr>
            <w:tcW w:w="2153" w:type="dxa"/>
            <w:shd w:val="clear" w:color="auto" w:fill="auto"/>
          </w:tcPr>
          <w:p w14:paraId="11BBAF5D" w14:textId="2DE018E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5(0.89 to 2.36)</w:t>
            </w:r>
          </w:p>
        </w:tc>
        <w:tc>
          <w:tcPr>
            <w:tcW w:w="240" w:type="dxa"/>
            <w:shd w:val="clear" w:color="auto" w:fill="auto"/>
          </w:tcPr>
          <w:p w14:paraId="338A399B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shd w:val="clear" w:color="auto" w:fill="auto"/>
          </w:tcPr>
          <w:p w14:paraId="68432A7F" w14:textId="0CCC6895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.19</w:t>
            </w:r>
          </w:p>
        </w:tc>
        <w:tc>
          <w:tcPr>
            <w:tcW w:w="242" w:type="dxa"/>
            <w:shd w:val="clear" w:color="auto" w:fill="auto"/>
            <w:vAlign w:val="center"/>
          </w:tcPr>
          <w:p w14:paraId="73C22E50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shd w:val="clear" w:color="auto" w:fill="auto"/>
          </w:tcPr>
          <w:p w14:paraId="7B77ADA4" w14:textId="62DFC462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0.43(23.72 to 63.58)</w:t>
            </w:r>
          </w:p>
        </w:tc>
        <w:tc>
          <w:tcPr>
            <w:tcW w:w="1948" w:type="dxa"/>
            <w:shd w:val="clear" w:color="auto" w:fill="auto"/>
          </w:tcPr>
          <w:p w14:paraId="394D7313" w14:textId="6D0D50D4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1.79(24.83 to 65.73)</w:t>
            </w:r>
          </w:p>
        </w:tc>
        <w:tc>
          <w:tcPr>
            <w:tcW w:w="243" w:type="dxa"/>
            <w:shd w:val="clear" w:color="auto" w:fill="auto"/>
          </w:tcPr>
          <w:p w14:paraId="7CDC6A6C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</w:tcPr>
          <w:p w14:paraId="6B447B8A" w14:textId="487CC0FB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(0.09 to 0.11)</w:t>
            </w:r>
          </w:p>
        </w:tc>
      </w:tr>
      <w:tr w:rsidR="00BA2468" w14:paraId="2AF8B6BF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shd w:val="clear" w:color="auto" w:fill="auto"/>
          </w:tcPr>
          <w:p w14:paraId="3106B3E7" w14:textId="017C9706" w:rsidR="00BA2468" w:rsidRPr="00B22988" w:rsidRDefault="00BA2468" w:rsidP="00BA2468">
            <w:pPr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Albania</w:t>
            </w:r>
          </w:p>
        </w:tc>
        <w:tc>
          <w:tcPr>
            <w:tcW w:w="2047" w:type="dxa"/>
            <w:shd w:val="clear" w:color="auto" w:fill="auto"/>
          </w:tcPr>
          <w:p w14:paraId="024283C2" w14:textId="798994FF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55(0.32 to 0.86)</w:t>
            </w:r>
          </w:p>
        </w:tc>
        <w:tc>
          <w:tcPr>
            <w:tcW w:w="2153" w:type="dxa"/>
            <w:shd w:val="clear" w:color="auto" w:fill="auto"/>
          </w:tcPr>
          <w:p w14:paraId="4CC566D8" w14:textId="65A03871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37(0.81 to 2.09)</w:t>
            </w:r>
          </w:p>
        </w:tc>
        <w:tc>
          <w:tcPr>
            <w:tcW w:w="240" w:type="dxa"/>
            <w:shd w:val="clear" w:color="auto" w:fill="auto"/>
          </w:tcPr>
          <w:p w14:paraId="5C0990C1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shd w:val="clear" w:color="auto" w:fill="auto"/>
          </w:tcPr>
          <w:p w14:paraId="4C073D3E" w14:textId="3A4F3AE6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50.79</w:t>
            </w:r>
          </w:p>
        </w:tc>
        <w:tc>
          <w:tcPr>
            <w:tcW w:w="242" w:type="dxa"/>
            <w:shd w:val="clear" w:color="auto" w:fill="auto"/>
            <w:vAlign w:val="center"/>
          </w:tcPr>
          <w:p w14:paraId="4CC55D06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shd w:val="clear" w:color="auto" w:fill="auto"/>
          </w:tcPr>
          <w:p w14:paraId="4A8E7F6D" w14:textId="20EF8F24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8.88(34.69 to 90.8)</w:t>
            </w:r>
          </w:p>
        </w:tc>
        <w:tc>
          <w:tcPr>
            <w:tcW w:w="1948" w:type="dxa"/>
            <w:shd w:val="clear" w:color="auto" w:fill="auto"/>
          </w:tcPr>
          <w:p w14:paraId="57BB670A" w14:textId="40C1D232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1.77(36.73 to 94.69)</w:t>
            </w:r>
          </w:p>
        </w:tc>
        <w:tc>
          <w:tcPr>
            <w:tcW w:w="243" w:type="dxa"/>
            <w:shd w:val="clear" w:color="auto" w:fill="auto"/>
          </w:tcPr>
          <w:p w14:paraId="1F8D8F45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</w:tcPr>
          <w:p w14:paraId="4B6CE0CB" w14:textId="3BE56831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3(0.11 to 0.15)</w:t>
            </w:r>
          </w:p>
        </w:tc>
      </w:tr>
      <w:tr w:rsidR="00BA2468" w14:paraId="141972E6" w14:textId="77777777" w:rsidTr="0028607D">
        <w:trPr>
          <w:trHeight w:val="405"/>
        </w:trPr>
        <w:tc>
          <w:tcPr>
            <w:tcW w:w="2449" w:type="dxa"/>
            <w:shd w:val="clear" w:color="auto" w:fill="auto"/>
          </w:tcPr>
          <w:p w14:paraId="7560DA9A" w14:textId="41F4EFE5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Algeria</w:t>
            </w:r>
          </w:p>
        </w:tc>
        <w:tc>
          <w:tcPr>
            <w:tcW w:w="2047" w:type="dxa"/>
            <w:shd w:val="clear" w:color="auto" w:fill="auto"/>
          </w:tcPr>
          <w:p w14:paraId="1FAF2E2C" w14:textId="02375A4E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.43(1.39 to 3.94)</w:t>
            </w:r>
          </w:p>
        </w:tc>
        <w:tc>
          <w:tcPr>
            <w:tcW w:w="2153" w:type="dxa"/>
            <w:shd w:val="clear" w:color="auto" w:fill="auto"/>
          </w:tcPr>
          <w:p w14:paraId="1E8B1AF0" w14:textId="3D30985D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.58(4.52 to 11.67)</w:t>
            </w:r>
          </w:p>
        </w:tc>
        <w:tc>
          <w:tcPr>
            <w:tcW w:w="240" w:type="dxa"/>
            <w:shd w:val="clear" w:color="auto" w:fill="auto"/>
          </w:tcPr>
          <w:p w14:paraId="6EA4CC5D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shd w:val="clear" w:color="auto" w:fill="auto"/>
          </w:tcPr>
          <w:p w14:paraId="59953191" w14:textId="0D72CA34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211.94</w:t>
            </w:r>
          </w:p>
        </w:tc>
        <w:tc>
          <w:tcPr>
            <w:tcW w:w="242" w:type="dxa"/>
            <w:shd w:val="clear" w:color="auto" w:fill="auto"/>
            <w:vAlign w:val="center"/>
          </w:tcPr>
          <w:p w14:paraId="4B9B7359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shd w:val="clear" w:color="auto" w:fill="auto"/>
          </w:tcPr>
          <w:p w14:paraId="25A4F7D9" w14:textId="0BCF22AA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0.67(23.51 to 64.82)</w:t>
            </w:r>
          </w:p>
        </w:tc>
        <w:tc>
          <w:tcPr>
            <w:tcW w:w="1948" w:type="dxa"/>
            <w:shd w:val="clear" w:color="auto" w:fill="auto"/>
          </w:tcPr>
          <w:p w14:paraId="44C5037E" w14:textId="13967F1A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2.61(25.41 to 65.02)</w:t>
            </w:r>
          </w:p>
        </w:tc>
        <w:tc>
          <w:tcPr>
            <w:tcW w:w="243" w:type="dxa"/>
            <w:shd w:val="clear" w:color="auto" w:fill="auto"/>
          </w:tcPr>
          <w:p w14:paraId="592D1E3A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</w:tcPr>
          <w:p w14:paraId="5523D370" w14:textId="6C042D21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2(0.11 to 0.14)</w:t>
            </w:r>
          </w:p>
        </w:tc>
      </w:tr>
      <w:tr w:rsidR="00BA2468" w14:paraId="40FBB62E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314068B1" w14:textId="6BBE0A62" w:rsidR="00BA2468" w:rsidRPr="00B22988" w:rsidRDefault="00BA2468" w:rsidP="00BA2468">
            <w:pPr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American Samo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CF4AD0D" w14:textId="51F24620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1(0 to 0.0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19F9048" w14:textId="3E80068B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2(0.01 to 0.03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2EA15B40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116EFBB7" w14:textId="00A2E667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49.37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69BB6223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54B0BD91" w14:textId="32A5B73D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2.42(42.83 to 109.83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1B655040" w14:textId="23C58924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7(45 to 117.91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5995D1E0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18C4624C" w14:textId="10227E4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2(0.2 to 0.24)</w:t>
            </w:r>
          </w:p>
        </w:tc>
      </w:tr>
      <w:tr w:rsidR="00BA2468" w14:paraId="7E2E759E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0B48E91E" w14:textId="6981B7F7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Andorr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0723E610" w14:textId="7EBB8496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1(0.01 to 0.0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73DB634" w14:textId="055C3518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3(0.01 to 0.04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658399D1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04B0D839" w14:textId="7E0B7FAA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76.77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0F63A866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7D40128A" w14:textId="56F394D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0.4(18.6 to 47.94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1E142EE6" w14:textId="48B54661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2.34(18.87 to 50.39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0757DD4A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50D1080B" w14:textId="0ED8A342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8(0.25 to 0.31)</w:t>
            </w:r>
          </w:p>
        </w:tc>
      </w:tr>
      <w:tr w:rsidR="00BA2468" w14:paraId="2C65E86E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5DE80E92" w14:textId="07802506" w:rsidR="00BA2468" w:rsidRPr="00B22988" w:rsidRDefault="00BA2468" w:rsidP="00BA2468">
            <w:pPr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Angol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A83E197" w14:textId="2A4B239A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72(0.43 to 1.1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0721C93" w14:textId="2D58D9A6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.01(1.21 to 3.15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54BEE827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3ADCF536" w14:textId="6279A22D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79.79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49B7F8AD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31CBD971" w14:textId="328AC03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1.44(24.35 to 66.03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7461A0A9" w14:textId="2B2C6D20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2.3(25.35 to 65.97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605D60B7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795426EA" w14:textId="01ECCCA9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5(0.04 to 0.06)</w:t>
            </w:r>
          </w:p>
        </w:tc>
      </w:tr>
      <w:tr w:rsidR="00BA2468" w14:paraId="3FEDD6D5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5EC90D4C" w14:textId="0F3BCF60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Antigua and Barbud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21008BB" w14:textId="12AC7933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1(0.01 to 0.0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C2BCBE5" w14:textId="2B155338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3(0.02 to 0.05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5739E17D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628C5552" w14:textId="5A6E5879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27.03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3CB20D9F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15C156A5" w14:textId="6E83AC6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7.93(34.86 to 91.46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3525AF2A" w14:textId="1482AB5A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1.02(36.42 to 96.87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01BDB315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658BD16B" w14:textId="286FFF69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9(0.18 to 0.21)</w:t>
            </w:r>
          </w:p>
        </w:tc>
      </w:tr>
      <w:tr w:rsidR="00BA2468" w14:paraId="50E00483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4EECC81C" w14:textId="0B67AC0E" w:rsidR="00BA2468" w:rsidRPr="00B22988" w:rsidRDefault="00BA2468" w:rsidP="00BA2468">
            <w:pPr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Argentin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CC5C0D2" w14:textId="3FB64934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.53(2.1 to 5.5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98332A5" w14:textId="15866A76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.47(3.73 to 10.17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393AD59C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21218A48" w14:textId="2FD658F0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82.94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1EC2A002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2B813AE1" w14:textId="7AE3F4DB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4.52(14.57 to 37.95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17BC8E86" w14:textId="02932E5D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5.99(15.03 to 40.81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37B47AC7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21D704CE" w14:textId="5E9ADE9F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4(0.2 to 0.29)</w:t>
            </w:r>
          </w:p>
        </w:tc>
      </w:tr>
      <w:tr w:rsidR="00BA2468" w14:paraId="1009EF05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1E9015AC" w14:textId="761537FF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Armen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89C1AF6" w14:textId="127AC2D1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59(0.35 to 0.9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7C3210A" w14:textId="2F896081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05(0.62 to 1.64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53D75605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070BF269" w14:textId="2C449A91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78.18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705F4B88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12E192C0" w14:textId="19D4441B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4.74(32.41 to 84.54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72C78A6B" w14:textId="65C9500D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6.14(33.21 to 86.24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6C160D53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250A1D12" w14:textId="28C58B11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9(0.06 to 0.11)</w:t>
            </w:r>
          </w:p>
        </w:tc>
      </w:tr>
      <w:tr w:rsidR="00BA2468" w14:paraId="1FCBCE5B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135175C0" w14:textId="7E7C68F4" w:rsidR="00BA2468" w:rsidRPr="00B22988" w:rsidRDefault="00BA2468" w:rsidP="00BA2468">
            <w:pPr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Austral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71F022B" w14:textId="65491A85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.33(1.99 to 5.3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BA30709" w14:textId="1B7A204A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8.47(4.96 to 13.31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7851AED2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70ACA439" w14:textId="660389F3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54.27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2A251B50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6C95A899" w14:textId="2A277DDE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6.82(21.96 to 58.39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4471DBEF" w14:textId="5F09998A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8.38(22.55 to 59.83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5F0F3E75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66DBF827" w14:textId="46CDAFC8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2(0.1 to 0.14)</w:t>
            </w:r>
          </w:p>
        </w:tc>
      </w:tr>
      <w:tr w:rsidR="00BA2468" w14:paraId="5514DBE1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0CC59EAD" w14:textId="1937BA75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Austr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46505BA" w14:textId="387C5F9E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.2(1.92 to 5.0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29970DD" w14:textId="19380656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.47(4.69 to 10.85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538B7BEA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291DB19A" w14:textId="3D475887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32.9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73333982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0F3224E5" w14:textId="56A457D3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9.81(41.78 to 109.87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11BE11A1" w14:textId="4FDC209B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92.22(57.66 to 133.9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43B6F5F3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5D064869" w14:textId="595D35DB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58(0.46 to 0.7)</w:t>
            </w:r>
          </w:p>
        </w:tc>
      </w:tr>
      <w:tr w:rsidR="00BA2468" w14:paraId="7A9DA06D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618D65D1" w14:textId="2831114C" w:rsidR="00BA2468" w:rsidRPr="00B22988" w:rsidRDefault="00BA2468" w:rsidP="00BA2468">
            <w:pPr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Azerbaija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0887E130" w14:textId="6F42E26F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01(0.6 to 1.55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FD6B53E" w14:textId="639B5315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.46(1.43 to 3.83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4AF3FE50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0D702765" w14:textId="51CAB8E4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42.42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22A4097C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0A0CB1F1" w14:textId="570D2972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5.23(32.57 to 86.99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24132080" w14:textId="6A9D9BD6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6.52(33.86 to 86.91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0CD29FF3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074EF1C4" w14:textId="4AC32FEE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7(0.05 to 0.09)</w:t>
            </w:r>
          </w:p>
        </w:tc>
      </w:tr>
      <w:tr w:rsidR="00BA2468" w14:paraId="57E641D6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25039980" w14:textId="02137AB4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ahamas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624831E" w14:textId="3423663E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4(0.02 to 0.0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1C6D18B" w14:textId="20C0FBB6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1(0.06 to 0.17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13618B74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202F9F55" w14:textId="2195C99F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97.6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5E005093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4D20094B" w14:textId="10A57549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8.48(34.58 to 94.27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61115FAE" w14:textId="5D5BA29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0.94(36.76 to 97.73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72908374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2D0FF2E7" w14:textId="0BE4866D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(0.18 to 0.21)</w:t>
            </w:r>
          </w:p>
        </w:tc>
      </w:tr>
      <w:tr w:rsidR="00BA2468" w14:paraId="21F27D64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4A5883DB" w14:textId="666AC614" w:rsidR="00BA2468" w:rsidRPr="00B22988" w:rsidRDefault="00BA2468" w:rsidP="00BA2468">
            <w:pPr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ahrai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0C73EBA" w14:textId="63D116E9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4(0.02 to 0.0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6BE3B10" w14:textId="61EB2D6B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4(0.14 to 0.37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3AECB851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2667DDA9" w14:textId="4FB80292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569.93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79AF54E3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56588705" w14:textId="79A6D7E9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1.99(25.23 to 65.21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1D409CB7" w14:textId="0ED529C4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5.1(26.91 to 69.86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52C8E069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7F56045E" w14:textId="4BD71F5E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4(0.13 to 0.14)</w:t>
            </w:r>
          </w:p>
        </w:tc>
      </w:tr>
      <w:tr w:rsidR="00BA2468" w14:paraId="75F8B4AF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79BC2ED1" w14:textId="42B0011C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angladesh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35CF58C" w14:textId="39729B4A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3.56(7.94 to 20.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044CBCE" w14:textId="546A7745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0.94(24.1 to 64.15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4A4B96C5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50E3E3D9" w14:textId="0F2798B9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202.04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51A8E555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5772BE20" w14:textId="2E39D38D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5.23(32.37 to 85.53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67F4C011" w14:textId="5710799A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7.38(33.7 to 89.49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33794257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4DF2C83D" w14:textId="7148B0B4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6(0.14 to 0.18)</w:t>
            </w:r>
          </w:p>
        </w:tc>
      </w:tr>
      <w:tr w:rsidR="00BA2468" w14:paraId="3F239DFC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528DCD0B" w14:textId="032E12B0" w:rsidR="00BA2468" w:rsidRPr="00B22988" w:rsidRDefault="00BA2468" w:rsidP="00BA2468">
            <w:pPr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arbados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4FFEEF2" w14:textId="59E31089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7(0.04 to 0.1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97E8C7D" w14:textId="0EBE2E7D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5(0.09 to 0.24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56E05154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769CED03" w14:textId="01076C71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00.98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7D3D82B3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3BCBFB8C" w14:textId="6913C5C9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8.55(35.01 to 91.44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1B7E00B4" w14:textId="19C3BE05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0.92(36.98 to 95.58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4BEDC0DF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7B0D0FC9" w14:textId="4F2EF12E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(-0.02 to 0.02)</w:t>
            </w:r>
          </w:p>
        </w:tc>
      </w:tr>
      <w:tr w:rsidR="00BA2468" w14:paraId="0B9CD8A2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029011A9" w14:textId="37E6E28B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elarus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C023358" w14:textId="153FCB9E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.29(3.21 to 8.07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B78A498" w14:textId="70C24144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.08(4.27 to 10.78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4E4F1BBB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4BE7BDD5" w14:textId="38303657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33.79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146A799C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53C8185B" w14:textId="737B95F2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16.4(70.37 to 177.16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3E5B4E39" w14:textId="70A96565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15.36(69.92 to 175.84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4FD4C184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3010B281" w14:textId="009DE52B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3(0.26 to 0.35)</w:t>
            </w:r>
          </w:p>
        </w:tc>
      </w:tr>
      <w:tr w:rsidR="00BA2468" w14:paraId="66118001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08E72D05" w14:textId="6A2F20BC" w:rsidR="00BA2468" w:rsidRPr="00B22988" w:rsidRDefault="00BA2468" w:rsidP="00BA2468">
            <w:pPr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elgium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7B6CA7F" w14:textId="1ABD247F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.09(2.64 to 7.89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A832E06" w14:textId="557D4C2F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8.71(4.75 to 13.13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05896563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03034C34" w14:textId="46E382BF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70.9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308F1413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7C01E4AF" w14:textId="5FBC05C8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6.49(39.69 to 118.44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6FAEFEDD" w14:textId="7EEE21FD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81.82(44.52 to 123.86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277456B4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352EF8F4" w14:textId="31842F25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9(0.17 to 0.21)</w:t>
            </w:r>
          </w:p>
        </w:tc>
      </w:tr>
      <w:tr w:rsidR="00BA2468" w14:paraId="2EB683E2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4D2414B5" w14:textId="1DC48D1E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elize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C3B32BA" w14:textId="2D879D69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3(0.02 to 0.04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615F4A6" w14:textId="38A1CF7C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9(0.05 to 0.13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13572726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1185A20B" w14:textId="3D9816AD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232.16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4EA62D2D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5820057E" w14:textId="0DA9089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7.3(34.04 to 90.76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5F7F8D0F" w14:textId="227E6B40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0.23(35.17 to 94.8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3B5373EF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0B93587E" w14:textId="32014DB2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7(0.06 to 0.08)</w:t>
            </w:r>
          </w:p>
        </w:tc>
      </w:tr>
      <w:tr w:rsidR="00BA2468" w14:paraId="747696CF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098678B5" w14:textId="2C8B2F8A" w:rsidR="00BA2468" w:rsidRPr="00B22988" w:rsidRDefault="00BA2468" w:rsidP="00BA2468">
            <w:pPr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eni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06D16730" w14:textId="31641A42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38(0.22 to 0.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A704F17" w14:textId="7BA18C18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95(0.56 to 1.47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3196F71A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079280CF" w14:textId="46BBB775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46.4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1A6428F1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0F8371AE" w14:textId="355C1424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1.44(24.04 to 64.96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40ACE8AB" w14:textId="049D86C9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2.53(25.12 to 67.29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4466B466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33238373" w14:textId="7F362C73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5(0.13 to 0.16)</w:t>
            </w:r>
          </w:p>
        </w:tc>
      </w:tr>
      <w:tr w:rsidR="00BA2468" w14:paraId="2C09FFC9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074131E2" w14:textId="72AB8DDB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ermud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B23707C" w14:textId="65F405DB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2(0.01 to 0.0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99F2687" w14:textId="2F5F45E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4(0.02 to 0.06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7995EF04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07FF74D4" w14:textId="1F19570F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46.66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6E318C9B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7DEBFADC" w14:textId="728FDD7B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7.12(34.1 to 90.53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6103C122" w14:textId="37F556A6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9.38(35.04 to 93.14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68150EE4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0AE91CFE" w14:textId="25E8EA73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5(0.14 to 0.16)</w:t>
            </w:r>
          </w:p>
        </w:tc>
      </w:tr>
      <w:tr w:rsidR="00BA2468" w14:paraId="560F9438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16A68EC0" w14:textId="3A6E0AC3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huta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0EBF0F3B" w14:textId="352F7AC2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6(0.04 to 0.09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2B7F5BE" w14:textId="0615F71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7(0.1 to 0.27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765B5369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289BD7BC" w14:textId="32653ADB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83.66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7DB0130C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66D7A5B3" w14:textId="286ADAE9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5.3(32.27 to 84.92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79FCA50E" w14:textId="4B2E18DD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7.97(34.55 to 88.9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6C5512E7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16C31BD6" w14:textId="38849495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6(0.15 to 0.18)</w:t>
            </w:r>
          </w:p>
        </w:tc>
      </w:tr>
      <w:tr w:rsidR="00BA2468" w14:paraId="05BE5657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2EB5FA04" w14:textId="2A9FAC97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olivia (Plurinational State of)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64544D8" w14:textId="04A0DE89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76(0.45 to 1.2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A6EE0B1" w14:textId="1B2833D1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.4(1.41 to 3.82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0AAED86C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70B14CEC" w14:textId="52316874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215.62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5CE0E195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3A3B080A" w14:textId="5599F98A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4.35(32.14 to 86.95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05B04B97" w14:textId="4515E671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7.31(33.5 to 90.36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57509F2B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4AF7211E" w14:textId="5D14C7FD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2(0.19 to 0.25)</w:t>
            </w:r>
          </w:p>
        </w:tc>
      </w:tr>
      <w:tr w:rsidR="00BA2468" w14:paraId="44C18C00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7203044B" w14:textId="4AACD6DA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osnia and Herzegovin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8C8B664" w14:textId="6F8BE39F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97(0.58 to 1.5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70A11FD" w14:textId="0F73E414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81(1.07 to 2.8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6860F3E5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6A7981FD" w14:textId="0F6264C0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86.0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527CB308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14ED17DF" w14:textId="1BC47B61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9.41(35.11 to 92.29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66B970F2" w14:textId="656246F8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3.74(37.64 to 98.28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732ED0D3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660E117B" w14:textId="6CC196A8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8(0.07 to 0.1)</w:t>
            </w:r>
          </w:p>
        </w:tc>
      </w:tr>
      <w:tr w:rsidR="00BA2468" w14:paraId="22A3ACE7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5024C08E" w14:textId="63BB334C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Botswan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CFBD849" w14:textId="261485B4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6(0.1 to 0.25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4A5340C" w14:textId="106486AA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41(0.25 to 0.63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60CA8DCB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55AE91FE" w14:textId="77FF9B68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53.80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252390AC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6071D054" w14:textId="226721DE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7.01(40.49 to 104.61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0952090D" w14:textId="4F113C8B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8.21(41.14 to 104.4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2B31E5BB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3446FEA4" w14:textId="5CD7B4A6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-0.32(-0.44 to -0.2)</w:t>
            </w:r>
          </w:p>
        </w:tc>
      </w:tr>
      <w:tr w:rsidR="00BA2468" w14:paraId="70144BAD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7C2CCCCA" w14:textId="1FABDD1A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razil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5DB96E65" w14:textId="29189E03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8.01(11.41 to 27.0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DCD1333" w14:textId="35E73728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1.59(26.44 to 62.97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2F6664B1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0631B9FD" w14:textId="4595E080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30.97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3CB8D0AA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1929D49D" w14:textId="14C4E8F6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5.66(28.79 to 68.57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74CE501E" w14:textId="060F9D29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7.01(23.48 to 55.93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29E47ADF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3D4A8D1C" w14:textId="0643B958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2(0.1 to 0.14)</w:t>
            </w:r>
          </w:p>
        </w:tc>
      </w:tr>
      <w:tr w:rsidR="00BA2468" w14:paraId="0A312780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55A82A40" w14:textId="1F4DF6E7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runei Darussalam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F69C393" w14:textId="39CBB734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1(0.01 to 0.0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780AE94" w14:textId="4857612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4(0.02 to 0.06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6EB624E0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5CB19FA8" w14:textId="1F334C34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260.5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2546DAA8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2A3F24B7" w14:textId="1EF4B6AF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1.26(12.31 to 33.81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53705779" w14:textId="2BDAEC68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2.07(12.76 to 34.82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17D89261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6A744969" w14:textId="3EA4EBD1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4(0.11 to 0.17)</w:t>
            </w:r>
          </w:p>
        </w:tc>
      </w:tr>
      <w:tr w:rsidR="00BA2468" w14:paraId="4BA679C2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1AC511A0" w14:textId="0D05C833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ulgar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541DC7A" w14:textId="53054F7C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.48(2.1 to 5.44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AB3F463" w14:textId="686D2684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.95(2.37 to 6.12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04B3390F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6AA0A5AD" w14:textId="10F09F50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3.32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3000C4A7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2884F63D" w14:textId="04AD8332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9.3(35.76 to 92.07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0FE74526" w14:textId="4CBF6AB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2.61(37.13 to 97.12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3654851E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6383A038" w14:textId="4E7C53E9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8(0.07 to 0.09)</w:t>
            </w:r>
          </w:p>
        </w:tc>
      </w:tr>
      <w:tr w:rsidR="00BA2468" w14:paraId="16CFE1E7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4C99D327" w14:textId="31DDFC8F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urkina Faso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4466A8A" w14:textId="29FBE3B1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84(0.5 to 1.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C721522" w14:textId="3E2A8833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76(1.06 to 2.77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1FA1B3DD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197DD817" w14:textId="30586901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10.06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0BD7A3AE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6AAEFBF6" w14:textId="75159D5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1.49(24.94 to 63.91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5604FD95" w14:textId="1B6E91B0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2.66(25.95 to 67.3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18812894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2DFE7B60" w14:textId="67958FCE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-0.01(-0.03 to 0.01)</w:t>
            </w:r>
          </w:p>
        </w:tc>
      </w:tr>
      <w:tr w:rsidR="00BA2468" w14:paraId="4D8DF025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401A0E18" w14:textId="2C2EBDFC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urundi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29B8AE1" w14:textId="197B2315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45(0.28 to 0.7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42BC39C" w14:textId="27A371A1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06(0.63 to 1.66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7DFC2AC2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4E0154AE" w14:textId="6DAED9B7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33.58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241A68F6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24395F5D" w14:textId="558DCFBE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5.33(27.87 to 71.16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480C3CE4" w14:textId="239DBEE6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5.28(27.12 to 71.09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1888C2F5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51ABF975" w14:textId="69754534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1(0.1 to 0.12)</w:t>
            </w:r>
          </w:p>
        </w:tc>
      </w:tr>
      <w:tr w:rsidR="00BA2468" w14:paraId="04922212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594291D5" w14:textId="183B43B1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abo Verde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9E182C6" w14:textId="53C19422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4(0.02 to 0.07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B62E370" w14:textId="0820DB59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8(0.05 to 0.12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6BBBFCAD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25D97382" w14:textId="14DA22A2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83.56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2231030B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4D4E750B" w14:textId="6C7E4A53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1.99(24.9 to 66.2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55ECFBBD" w14:textId="2DEBA0F4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3.07(25.73 to 67.8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7F826C34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497E1255" w14:textId="629963D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8(0.07 to 0.09)</w:t>
            </w:r>
          </w:p>
        </w:tc>
      </w:tr>
      <w:tr w:rsidR="00BA2468" w14:paraId="6B69A73B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7531C22F" w14:textId="34A09A4B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ambod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0F38761" w14:textId="33648BDF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37(0.82 to 2.14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99D42EB" w14:textId="5804FF4B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.93(2.34 to 6.1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511D116E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63327D8E" w14:textId="3F8F6ED5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86.4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23078D33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73C0A47B" w14:textId="57195466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8.46(46.7 to 121.93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40730369" w14:textId="32A4FCBD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81.26(48.52 to 124.84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1756AF62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73930D14" w14:textId="3187B2FB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2(0.18 to 0.26)</w:t>
            </w:r>
          </w:p>
        </w:tc>
      </w:tr>
      <w:tr w:rsidR="00BA2468" w14:paraId="325A7B35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4F418316" w14:textId="104C038B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ameroo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F4EB830" w14:textId="20936BAA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85(0.51 to 1.3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9FCD112" w14:textId="170D05C4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.38(1.4 to 3.62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62ED6BE4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4950E730" w14:textId="7B229F44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80.47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3FC202B7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10EEFE00" w14:textId="669EEB3A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1.45(25.07 to 64.46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3B92FF78" w14:textId="2AA31EA4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2.52(25.2 to 64.75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115F84A6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187096EB" w14:textId="5B0A28F4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6(0.05 to 0.07)</w:t>
            </w:r>
          </w:p>
        </w:tc>
      </w:tr>
      <w:tr w:rsidR="00BA2468" w14:paraId="12B77852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54355ED1" w14:textId="4F30AC3C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anad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E836B78" w14:textId="65B5B98C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(3.02 to 7.8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2BE9184" w14:textId="2A138FBA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2.36(7.29 to 19.11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53E15443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066A69FB" w14:textId="4122EA7A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47.0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3B707B48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65363C5D" w14:textId="63F4A814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4.88(21.1 to 54.63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6CB6B95D" w14:textId="4B6D2BF6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6.44(21.25 to 56.11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38F20F1C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393A756C" w14:textId="24EB6360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5(0.04 to 0.06)</w:t>
            </w:r>
          </w:p>
        </w:tc>
      </w:tr>
      <w:tr w:rsidR="00BA2468" w14:paraId="74B678E7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238F8B3A" w14:textId="194C513E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entral African Republic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54DCF4B4" w14:textId="0B2F470B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(0.12 to 0.3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BA485EB" w14:textId="2EAB110F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37(0.22 to 0.57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31B24AC2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1FEACBC5" w14:textId="1793F3CF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85.81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0D980F80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1D974731" w14:textId="411C6CF5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1.11(24.25 to 63.45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4F92E44A" w14:textId="450BB22F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2.24(25.28 to 67.56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514CBB48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07B98F2D" w14:textId="1C30FAF4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7(0.24 to 0.31)</w:t>
            </w:r>
          </w:p>
        </w:tc>
      </w:tr>
      <w:tr w:rsidR="00BA2468" w14:paraId="4386F2AC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174921AB" w14:textId="1FD56A07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had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B9D5863" w14:textId="3A3A3A70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56(0.33 to 0.8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E54C1CF" w14:textId="4C2D164C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25(0.73 to 1.91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649BCEC8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4858AB6B" w14:textId="0267DBD5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22.2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0CB4FCC5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1651BD54" w14:textId="079E0081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1.62(24.5 to 64.62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58D8F5FD" w14:textId="0A5F09C1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2.49(25.17 to 64.24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1661C6C6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401367EE" w14:textId="20FDA191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-0.26(-0.43 to -0.09)</w:t>
            </w:r>
          </w:p>
        </w:tc>
      </w:tr>
      <w:tr w:rsidR="00BA2468" w14:paraId="03AC1EBE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2B1888D4" w14:textId="5951525A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hile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745E669" w14:textId="55A86EA5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35(0.81 to 2.14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FA5293A" w14:textId="0D510B74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.85(2.31 to 6.07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7E2B832A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6653CE14" w14:textId="10922AE8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85.2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3815BDCB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351ED722" w14:textId="59D22E11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0.6(18.48 to 48.11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7B300AA4" w14:textId="2D1C3B26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2.65(19.72 to 51.56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7D1526DE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2F810511" w14:textId="5C6420BF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6(0.15 to 0.17)</w:t>
            </w:r>
          </w:p>
        </w:tc>
      </w:tr>
      <w:tr w:rsidR="00BA2468" w14:paraId="22FA2602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7D241006" w14:textId="1FD12F4C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Chin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B87AE70" w14:textId="39A43D7B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99.95(115.45 to 307.3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F3BED0E" w14:textId="6D8BA510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60.19(270.75 to 701.43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4902215B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71C66FC8" w14:textId="49F3AC58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30.1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64BB2FAF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7C21394B" w14:textId="3EE7BE8E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7.33(33.25 to 88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219FE197" w14:textId="7696FC22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5.84(27.32 to 69.48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0D9E34B3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09587E83" w14:textId="7B4D6A3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6(0.14 to 0.17)</w:t>
            </w:r>
          </w:p>
        </w:tc>
      </w:tr>
      <w:tr w:rsidR="00BA2468" w14:paraId="7F0A89DB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7190D9F7" w14:textId="37103FF7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olomb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5D06BE42" w14:textId="211C687E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.73(4.1 to 10.54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6BDC89C" w14:textId="6FA6818B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2.13(13.59 to 34.23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19C5F253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59EE11F9" w14:textId="1D4D7077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228.7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1D3463A9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7DE01AF0" w14:textId="42366E34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85.67(52.6 to 132.81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19767382" w14:textId="3511190C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89.81(55.28 to 137.96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703A01B0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7C5FB75E" w14:textId="270C512F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(-0.01 to 0.01)</w:t>
            </w:r>
          </w:p>
        </w:tc>
      </w:tr>
      <w:tr w:rsidR="00BA2468" w14:paraId="06AEB489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52578860" w14:textId="0572B9E8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omoros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0317A16C" w14:textId="359533FE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4(0.02 to 0.07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C9857D8" w14:textId="4DDFC005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(0.06 to 0.15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3B6EC85F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2409B942" w14:textId="3E0E4558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32.72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2414DD2A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4F7552F9" w14:textId="410C7CEF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5(26.99 to 71.19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62FCF591" w14:textId="09ECE7BC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5.13(26.51 to 71.35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1D65B716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622D80AF" w14:textId="11DD50A9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3(0.02 to 0.05)</w:t>
            </w:r>
          </w:p>
        </w:tc>
      </w:tr>
      <w:tr w:rsidR="00BA2468" w14:paraId="781DD89F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7750A204" w14:textId="1D529E39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ongo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B6460C5" w14:textId="4F690A9B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8(0.11 to 0.29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4E1665F" w14:textId="0782877E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51(0.3 to 0.79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56210747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4C21148C" w14:textId="0E3627B6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75.23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2C1E0BF6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17BDB2B0" w14:textId="00500D21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1.94(24.68 to 66.06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637CC701" w14:textId="12C6F555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2.77(25.39 to 67.48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44EB4CA0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11E7791C" w14:textId="39E6C1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6(0.15 to 0.18)</w:t>
            </w:r>
          </w:p>
        </w:tc>
      </w:tr>
      <w:tr w:rsidR="00BA2468" w14:paraId="4F64322C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2C0C4778" w14:textId="058CB93E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ook Islands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E1E9C3C" w14:textId="2E961AC1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(0 to 0.0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75C9B3D" w14:textId="24444CDC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1(0.01 to 0.01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26BC4D4D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20EE4A28" w14:textId="240E4B78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23.21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709FA96F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3833FD69" w14:textId="186224F6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9.38(41.59 to 106.63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3D8D892D" w14:textId="26433F68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2.36(42.48 to 110.12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79D449A1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60198DDD" w14:textId="5518DD5D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6(0.15 to 0.17)</w:t>
            </w:r>
          </w:p>
        </w:tc>
      </w:tr>
      <w:tr w:rsidR="00BA2468" w14:paraId="38069944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51E5A87C" w14:textId="02AB2C69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osta Ric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27D8977" w14:textId="7438C4E2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69(0.42 to 1.0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50F9410" w14:textId="5FB658D9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.26(1.37 to 3.49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51B01123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6A8E580F" w14:textId="596A24CC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226.69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71D52A50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19C52A5D" w14:textId="4F29F569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85.9(51.92 to 133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3BF6E975" w14:textId="58D32E0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89.92(54.46 to 139.23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0A6705C6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2D552F5C" w14:textId="7FFC2C69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2(-0.06 to 0.1)</w:t>
            </w:r>
          </w:p>
        </w:tc>
      </w:tr>
      <w:tr w:rsidR="00BA2468" w14:paraId="437FE5A1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70328C0F" w14:textId="7BD3640D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roat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5E340ACB" w14:textId="548A1565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53(0.96 to 2.25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D8EE497" w14:textId="27D4E6D3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.42(1.53 to 3.52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3DE43C56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77EB9405" w14:textId="5C5855B1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57.63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239A696C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75CB1365" w14:textId="2195437A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4.39(40.39 to 94.87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0AB40E9E" w14:textId="77FA2E4E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0.51(38.04 to 87.94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38A17FDE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26B33188" w14:textId="33B3D9B0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5(0.13 to 0.17)</w:t>
            </w:r>
          </w:p>
        </w:tc>
      </w:tr>
      <w:tr w:rsidR="00BA2468" w14:paraId="7A1E20E6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1C99264F" w14:textId="77B2317F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ub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A5F6FDA" w14:textId="1812626B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.98(1.79 to 4.7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A52DF26" w14:textId="202AF72D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.6(3.37 to 8.88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5847B6A7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52371CA1" w14:textId="77E08407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87.94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27521EE9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1478A2FE" w14:textId="1E093A41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8.65(35.11 to 92.84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7311B5A6" w14:textId="55BD57F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0.81(36.52 to 96.53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0972972C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0C1E1BD3" w14:textId="0E11BF16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2(0.11 to 0.14)</w:t>
            </w:r>
          </w:p>
        </w:tc>
      </w:tr>
      <w:tr w:rsidR="00BA2468" w14:paraId="3157D239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70E1210C" w14:textId="0A21BFC3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yprus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07BDAF31" w14:textId="50AE3552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2(0.08 to 0.1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2F69896" w14:textId="174D2A00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32(0.21 to 0.49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1948654C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0962CDEF" w14:textId="5E0A3C46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64.20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2E82FB94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71FA279E" w14:textId="767A6812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0(18.68 to 44.94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24CEC3D9" w14:textId="6A1A065E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1.19(19.96 to 46.79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2B3C2198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3CE17BD1" w14:textId="75AF134A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3(0.21 to 0.26)</w:t>
            </w:r>
          </w:p>
        </w:tc>
      </w:tr>
      <w:tr w:rsidR="00BA2468" w14:paraId="7D6FC7A9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1128B19F" w14:textId="4BC66199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zech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132DD3A" w14:textId="3021DD7F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.31(2.68 to 6.45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75DEA4F" w14:textId="6B36975E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8.05(4.9 to 12.3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68F2DCA5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4807A133" w14:textId="1288D777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86.98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67BFF3A6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49F30424" w14:textId="3F3E3304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5.58(47.04 to 112.97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0AF2B4F2" w14:textId="76EFAF6D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82.27(50.54 to 124.31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1C144F8E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523CB16F" w14:textId="5A97C516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(0.09 to 0.11)</w:t>
            </w:r>
          </w:p>
        </w:tc>
      </w:tr>
      <w:tr w:rsidR="00BA2468" w14:paraId="119AA31B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444BA484" w14:textId="238EE595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ote d'Ivoire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4F33B30" w14:textId="5DB8F854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79(0.46 to 1.2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232751C" w14:textId="1D701CBD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.26(1.34 to 3.49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04C37064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58BB6F2A" w14:textId="7B41E0EC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85.67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29A478FF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25C2A734" w14:textId="0C819854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1.02(24.27 to 63.82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37954431" w14:textId="35E63CE1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2.51(25.1 to 66.5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7465DE85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0316828A" w14:textId="7F1CEFCC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6(0.05 to 0.07)</w:t>
            </w:r>
          </w:p>
        </w:tc>
      </w:tr>
      <w:tr w:rsidR="00BA2468" w14:paraId="32F0AB3F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746FF469" w14:textId="1AA38DCC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Democratic People's Republic of Kore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06005A6E" w14:textId="6A10DCC9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.05(1.79 to 4.8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699F238" w14:textId="56F68A38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.77(4.47 to 12.08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6AEE3A63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5042E552" w14:textId="314501F9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54.71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31645049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7068BDA9" w14:textId="1DAC025E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4.46(36.92 to 101.18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7D40DE9F" w14:textId="7417EEC6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6.03(38.54 to 103.13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3CA97F0F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4D7C41AF" w14:textId="6AB57766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34(0.29 to 0.38)</w:t>
            </w:r>
          </w:p>
        </w:tc>
      </w:tr>
      <w:tr w:rsidR="00BA2468" w14:paraId="682D9883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55E64D1A" w14:textId="0F8381A9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Democratic Republic of the Congo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F28C7A4" w14:textId="3AE05F76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.81(1.64 to 4.34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A7FDFAE" w14:textId="5DAF9780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.34(3.72 to 9.73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76B4EED9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163BF677" w14:textId="4B8A0209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26.00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156B01FC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4537D05A" w14:textId="36AA7260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1.34(24.37 to 64.35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0940E231" w14:textId="2E4D558E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2.21(25.15 to 65.7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19322EF2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353FB5C8" w14:textId="2F80610F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1(-0.01 to 0.02)</w:t>
            </w:r>
          </w:p>
        </w:tc>
      </w:tr>
      <w:tr w:rsidR="00BA2468" w14:paraId="1068B9E9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3840D825" w14:textId="4311ECDD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Denmark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AB0D544" w14:textId="3E809324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15(0.64 to 1.9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CF252AA" w14:textId="11900EEB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96(1.07 to 3.26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575A301A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39F44850" w14:textId="3BC67B2A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70.04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6B86E9FF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31CBB9AC" w14:textId="4B327759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2.32(17.92 to 53.28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6F9ED3D2" w14:textId="65A2789A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4.47(19.04 to 56.9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3B312569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67750C60" w14:textId="1C6EAC31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3(0.21 to 0.25)</w:t>
            </w:r>
          </w:p>
        </w:tc>
      </w:tr>
      <w:tr w:rsidR="00BA2468" w14:paraId="650B8259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1CB0DCDD" w14:textId="21B8A42B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Djibouti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815CD1F" w14:textId="53E649E0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3(0.02 to 0.04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76AF901" w14:textId="2FE1C993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4(0.08 to 0.23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2DDF4D91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6AAF81F9" w14:textId="02CFCFC9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429.8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6A1A268A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08456A5B" w14:textId="6B6DD173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5.16(26.78 to 69.52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6A0DDFF3" w14:textId="181A6D51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5.7(27.07 to 70.36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315564A4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3402A89E" w14:textId="48526FE9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7(0.14 to 0.19)</w:t>
            </w:r>
          </w:p>
        </w:tc>
      </w:tr>
      <w:tr w:rsidR="00BA2468" w14:paraId="3E609BAC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05947F14" w14:textId="437EBCD8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Dominic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CDBE793" w14:textId="3CC13A89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1(0.01 to 0.0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B4FCCEB" w14:textId="607E1C1D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3(0.02 to 0.04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0F751709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1A016892" w14:textId="695D6DB6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81.58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43157AA3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2A0E91A3" w14:textId="496565BF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8.56(35.47 to 91.56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0BF5EC91" w14:textId="67F7C2A5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2.24(37.29 to 99.52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74811BB0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181024CD" w14:textId="099C71F2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-0.01(-0.12 to 0.09)</w:t>
            </w:r>
          </w:p>
        </w:tc>
      </w:tr>
      <w:tr w:rsidR="00BA2468" w14:paraId="261F31DD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1B40EF1A" w14:textId="701F7F49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Dominican Republic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5217537" w14:textId="0D1BCEDF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99(0.58 to 1.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F9A7E60" w14:textId="42113C8B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.73(1.64 to 4.32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34EECF9D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489F905A" w14:textId="769984FF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77.06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2C71B020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207E96E4" w14:textId="78A000DC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6.64(33.56 to 91.92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336F6572" w14:textId="58024532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8.85(35.16 to 93.07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53939E3B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612A12C6" w14:textId="1A24C9C3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1(0.1 to 0.12)</w:t>
            </w:r>
          </w:p>
        </w:tc>
      </w:tr>
      <w:tr w:rsidR="00BA2468" w14:paraId="5818317D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15C8AF66" w14:textId="0363050A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Ecuador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EFD93CD" w14:textId="58E5BE12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47(0.85 to 2.37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11BFEB4" w14:textId="535FC284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.44(2.59 to 7.11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5A073A6C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625924F6" w14:textId="07C84BDB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201.46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10EBE882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45436F5C" w14:textId="21DBC4E5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0.18(34.76 to 96.92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4713F5BC" w14:textId="37FDBFC0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7.57(33.56 to 92.31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63C71AEA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6860793E" w14:textId="5B20A563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2(0.22 to 0.23)</w:t>
            </w:r>
          </w:p>
        </w:tc>
      </w:tr>
      <w:tr w:rsidR="00BA2468" w14:paraId="0AEDC9B9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332F6CD1" w14:textId="08C50B4E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Egypt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D6E50B0" w14:textId="6B5697B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.11(3.03 to 7.97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C1A43B5" w14:textId="3643762D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3.51(7.99 to 21.43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26A45371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0921E3FB" w14:textId="2DF45390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64.11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7433C40F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00F57647" w14:textId="076CE5CA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0.21(23.9 to 62.7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63C73AF6" w14:textId="75817C5C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1.85(25.27 to 66.82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6D2DDFE9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13F3CC35" w14:textId="5275C732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9(0.08 to 0.1)</w:t>
            </w:r>
          </w:p>
        </w:tc>
      </w:tr>
      <w:tr w:rsidR="00BA2468" w14:paraId="71554C36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5F608816" w14:textId="0A4F6B6F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El Salvador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5519195" w14:textId="5683DFCA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11(0.68 to 1.7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54AAF95" w14:textId="4A094171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.3(1.4 to 3.59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4D3ED8A5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7F0A12F8" w14:textId="7358A99E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07.58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4086BCEA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0C0A2A90" w14:textId="6D33A539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84.47(51.24 to 133.67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7D0F89B6" w14:textId="4A656A0B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89.71(54.86 to 141.22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5822FC2F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513174A9" w14:textId="235ADE3A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-0.01(-0.02 to 0.01)</w:t>
            </w:r>
          </w:p>
        </w:tc>
      </w:tr>
      <w:tr w:rsidR="00BA2468" w14:paraId="32B6EF0A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7059A522" w14:textId="23D9285D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Equatorial Guine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A20EA62" w14:textId="0CF95A30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3(0.02 to 0.05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BCC9423" w14:textId="550BB7D8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8(0.05 to 0.13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125BB0B9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629770E9" w14:textId="02F70D2F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46.97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66D39453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5DEE33C1" w14:textId="1CA5F95C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1.05(24.45 to 65.47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164459C5" w14:textId="782CBDE2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2.53(25.41 to 67.55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57348832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1559D7C2" w14:textId="191FECFB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6(0.03 to 0.08)</w:t>
            </w:r>
          </w:p>
        </w:tc>
      </w:tr>
      <w:tr w:rsidR="00BA2468" w14:paraId="1065ED54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2EFD2A00" w14:textId="5CEE439C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Eritre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14113E6" w14:textId="55C2BAEA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8(0.1 to 0.27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8A5267C" w14:textId="297C48D5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44(0.26 to 0.67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72C24B45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22CE8962" w14:textId="4922E445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49.12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68793D0E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0E2834BB" w14:textId="34CE2304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4.58(26.66 to 70.82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377B99F7" w14:textId="51C01AEB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4.95(26.75 to 69.61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1BCE5CC5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56C9A258" w14:textId="57A45282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(-0.02 to 0.02)</w:t>
            </w:r>
          </w:p>
        </w:tc>
      </w:tr>
      <w:tr w:rsidR="00BA2468" w14:paraId="734BFEA7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314E5D73" w14:textId="3BA4B0FB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Eston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663C584" w14:textId="7B197960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83(0.51 to 1.29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C9D3065" w14:textId="2B30D092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2(0.73 to 1.82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15566B8F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2F6910C3" w14:textId="2F71FE93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44.51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6CB4CB13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6EDF879E" w14:textId="2D92B564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16.21(71.07 to 178.62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1062B203" w14:textId="07CC9825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17.18(71.41 to 177.66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3553C913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6A55A947" w14:textId="12D20BA4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1(0.18 to 0.23)</w:t>
            </w:r>
          </w:p>
        </w:tc>
      </w:tr>
      <w:tr w:rsidR="00BA2468" w14:paraId="5970C76C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45754228" w14:textId="382669F2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Eswatini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E77CB2D" w14:textId="400CD465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7(0.04 to 0.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4BA649A" w14:textId="3D23DB43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2(0.07 to 0.18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4DB226F6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468D7BFD" w14:textId="0C8225FA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80.09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3CDA83D5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260063F0" w14:textId="34A34DE3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6.75(34.47 to 87.7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7806B4B1" w14:textId="3B24B86E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7.73(34.66 to 89.02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344EE795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52170D94" w14:textId="104F8030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(0.19 to 0.21)</w:t>
            </w:r>
          </w:p>
        </w:tc>
      </w:tr>
      <w:tr w:rsidR="00BA2468" w14:paraId="6F91229F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569F6036" w14:textId="34BB3DCF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Ethiop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B3AD9A0" w14:textId="081F6C0B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.75(2.87 to 7.4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BBB9914" w14:textId="358B8EF9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9.96(5.99 to 15.59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46EC78D2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78E3E0FC" w14:textId="743DDF8D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09.80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593B1570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4AB2471F" w14:textId="44663C90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8.53(29.36 to 76.45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345F5D82" w14:textId="22408D1B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8.76(29.28 to 77.15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4993179F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2AFE0EF9" w14:textId="68801066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3(0.21 to 0.24)</w:t>
            </w:r>
          </w:p>
        </w:tc>
      </w:tr>
      <w:tr w:rsidR="00BA2468" w14:paraId="6C2471BF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2DEA287F" w14:textId="0E3F0053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Fiji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0B2057FF" w14:textId="36580720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(0.06 to 0.1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2DC8C87" w14:textId="70A5CFEB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4(0.14 to 0.36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12080E68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5A1D6CE5" w14:textId="57A95D7C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31.33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35E7611D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088559CC" w14:textId="06A4AE65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0.34(42.04 to 108.53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7ED2ACCA" w14:textId="2DCD28FE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4.02(43.97 to 113.68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733BBEBC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56112E27" w14:textId="2AE9C031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7(0.23 to 0.3)</w:t>
            </w:r>
          </w:p>
        </w:tc>
      </w:tr>
      <w:tr w:rsidR="00BA2468" w14:paraId="5A7C0D08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4D2C9596" w14:textId="21FC26A1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Finland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273763B" w14:textId="6C90E1F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.13(1.33 to 3.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28B8DFF" w14:textId="717FD363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.84(3.07 to 6.96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1ED3644D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2EBBB0B2" w14:textId="639BCE16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27.52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71766485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65FB2392" w14:textId="32A86B73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5.99(47.4 to 110.35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6E908F8C" w14:textId="4E30C7FE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80.39(50.79 to 114.77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3ADFE333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3A1BE063" w14:textId="71EF95F1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5(0.03 to 0.06)</w:t>
            </w:r>
          </w:p>
        </w:tc>
      </w:tr>
      <w:tr w:rsidR="00BA2468" w14:paraId="2CD16542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640CC84A" w14:textId="6162A3FC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France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596CBDA9" w14:textId="7A49D266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0.52(6.23 to 16.89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BB4E31F" w14:textId="7D825EAD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9.31(11.8 to 30.73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2579F73A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530E332D" w14:textId="48FD91FC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83.60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62CE2DA5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1ABA0D27" w14:textId="5EE99D61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9.95(17.77 to 47.89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6E974E75" w14:textId="6DF32F24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1.65(19.24 to 50.7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3DA9CEAC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366A732D" w14:textId="45559BEA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(0.03 to 0.17)</w:t>
            </w:r>
          </w:p>
        </w:tc>
      </w:tr>
      <w:tr w:rsidR="00BA2468" w14:paraId="1B255840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78265BA1" w14:textId="2039EEEA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Gabo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2963AB4" w14:textId="5A5B2F7A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1(0.06 to 0.1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856F81E" w14:textId="293FECC8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(0.12 to 0.32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0B793998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44A33384" w14:textId="308C19AD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93.93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43FC2ABE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3C00820E" w14:textId="278B529D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1.77(25.36 to 65.38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7A8A346A" w14:textId="188CE952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2.69(25.44 to 66.47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2309C4D7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48D1292C" w14:textId="61D4618B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33(0.3 to 0.37)</w:t>
            </w:r>
          </w:p>
        </w:tc>
      </w:tr>
      <w:tr w:rsidR="00BA2468" w14:paraId="34D90158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02B74BDF" w14:textId="698F3DDA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Gamb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CE65B77" w14:textId="6A62A46D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7(0.04 to 0.1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C4FB994" w14:textId="7D0A1285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9(0.11 to 0.29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598F28F9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6423B9DD" w14:textId="691C2E63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56.93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499E3238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54F96D80" w14:textId="6FE0EF98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1.79(24.63 to 64.21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7FEABB8F" w14:textId="4ED0F755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2.44(25.13 to 66.74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6B2A6B03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55583AEA" w14:textId="74A612D6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8(0.07 to 0.08)</w:t>
            </w:r>
          </w:p>
        </w:tc>
      </w:tr>
      <w:tr w:rsidR="00BA2468" w14:paraId="4AF5C792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04155AC0" w14:textId="3744D2E6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Georg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24719B1" w14:textId="00C26B28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4(0.83 to 2.1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CB18001" w14:textId="6504A7D2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57(1 to 2.31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00888500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1063144A" w14:textId="3D211E42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2.06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440E12B5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6AF07518" w14:textId="7BDAFF43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9.41(34.69 to 91.53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25C8F8E1" w14:textId="2FFF9EB5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4.31(41.02 to 94.38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2A009D97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74AA7920" w14:textId="478B69B4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(0.1 to 0.29)</w:t>
            </w:r>
          </w:p>
        </w:tc>
      </w:tr>
      <w:tr w:rsidR="00BA2468" w14:paraId="572EA033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51F60B1F" w14:textId="665BA150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Germany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715915B" w14:textId="2CF19686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5.05(8.83 to 23.7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1763BE1" w14:textId="6A82A78B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8.65(16.85 to 46.16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6FE40F30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1B278639" w14:textId="2766D1CE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90.36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5654EDD5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1334D5E7" w14:textId="0B3D2A50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0.73(18.11 to 48.93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6CFECA5E" w14:textId="30A79F83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3.06(19.6 to 53.15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05A674FC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5DE28C56" w14:textId="50CE6D22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9(0.25 to 0.33)</w:t>
            </w:r>
          </w:p>
        </w:tc>
      </w:tr>
      <w:tr w:rsidR="00BA2468" w14:paraId="6D216FBA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32C4A004" w14:textId="64485925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Ghan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C3B8AFA" w14:textId="661D7B6A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17(0.72 to 1.8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34F6446" w14:textId="25F5BF50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.91(1.75 to 4.51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27C6A7E6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0B23ED90" w14:textId="3C8E0479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49.38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7C5D59F7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245162D3" w14:textId="710769DC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1.88(25.27 to 65.41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61490980" w14:textId="5D2AD3A2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2.86(25.51 to 66.29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49FE4CF7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3BDB74ED" w14:textId="45F209E5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(0.18 to 0.22)</w:t>
            </w:r>
          </w:p>
        </w:tc>
      </w:tr>
      <w:tr w:rsidR="00BA2468" w14:paraId="3F7D3592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36C82549" w14:textId="4690CD89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Greece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74B3EF5" w14:textId="6EEE20EC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.2(1.31 to 3.5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CBB03E2" w14:textId="5B37DAE8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.67(2.23 to 5.56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0D90EEDD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0C284E22" w14:textId="6BA2DF21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66.79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014A2A86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154E04B0" w14:textId="58C92A61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0.49(18.07 to 48.23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6D169BA5" w14:textId="2BB963C0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5.13(21.52 to 53.51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175DE7C4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08910BC5" w14:textId="4F3AC953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9(0.08 to 0.11)</w:t>
            </w:r>
          </w:p>
        </w:tc>
      </w:tr>
      <w:tr w:rsidR="00BA2468" w14:paraId="5061FF65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417CF3F0" w14:textId="3C29EC98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Greenland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1A7061E" w14:textId="6FCE95DE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1(0 to 0.0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FA29520" w14:textId="0E393FF4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1(0.01 to 0.02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0B3FB994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26BF2B26" w14:textId="3A2F0B66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68.69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0EE7161E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5248310C" w14:textId="146C64A8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4.42(20.08 to 54.26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368E8362" w14:textId="346588D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6.57(21.59 to 58.25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14532145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542FFF4D" w14:textId="4A79CD44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3(0.22 to 0.24)</w:t>
            </w:r>
          </w:p>
        </w:tc>
      </w:tr>
      <w:tr w:rsidR="00BA2468" w14:paraId="76AB0D27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5A8F9809" w14:textId="2F66454F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Grenad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51C88303" w14:textId="4D5CFB2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2(0.01 to 0.0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456D997" w14:textId="3C986F28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3(0.02 to 0.05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62E644FA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36F123D5" w14:textId="3D6023F2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87.3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5BF86344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63050D14" w14:textId="437880BC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8.33(34.77 to 93.21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53D3AF40" w14:textId="3D44556F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1.68(36.93 to 95.9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7AF7152B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73F41A8A" w14:textId="3A10997A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6(0.04 to 0.07)</w:t>
            </w:r>
          </w:p>
        </w:tc>
      </w:tr>
      <w:tr w:rsidR="00BA2468" w14:paraId="54E1560A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1B247619" w14:textId="017DA31F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Guam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0D36A55" w14:textId="5EAB05DF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2(0.01 to 0.0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9A32322" w14:textId="29C882A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7(0.04 to 0.11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7287AA89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59A64C25" w14:textId="0D656481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208.53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5BC40361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09C27536" w14:textId="7D72FB7B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8.73(40.88 to 107.7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04174B59" w14:textId="4B9C1CD2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0.36(40.9 to 107.96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0CB247B0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2E74E0D0" w14:textId="0F9FDD48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7(0.06 to 0.08)</w:t>
            </w:r>
          </w:p>
        </w:tc>
      </w:tr>
      <w:tr w:rsidR="00BA2468" w14:paraId="72FC25FA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63AEAC9A" w14:textId="4BE79150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Guatemal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F206A29" w14:textId="2F02E738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35(0.82 to 2.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995750B" w14:textId="6A824ACB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.5(2.73 to 6.93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55B81224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119CE58B" w14:textId="33C3971D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234.09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4B1EBFA4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75AACE9E" w14:textId="486CC033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84.66(51.6 to 132.88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34C56DA6" w14:textId="109874FF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89.95(54.6 to 138.34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150C42AA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12662091" w14:textId="1E9DF2DE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3(0.21 to 0.25)</w:t>
            </w:r>
          </w:p>
        </w:tc>
      </w:tr>
      <w:tr w:rsidR="00BA2468" w14:paraId="684E464C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4E49D6B7" w14:textId="0DBE749F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Guine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01BEFDBB" w14:textId="7EDA8CDD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68(0.4 to 1.09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7189AD8" w14:textId="72097D7B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17(0.68 to 1.78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25F914E2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5FA2E65C" w14:textId="2F4C2AA6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70.97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076C4379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5F652995" w14:textId="64E1BC9E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1.58(24.78 to 66.37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46F934E9" w14:textId="308013B8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2.73(25.04 to 64.7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616FAB2E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1406EA11" w14:textId="050D629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2(0.21 to 0.23)</w:t>
            </w:r>
          </w:p>
        </w:tc>
      </w:tr>
      <w:tr w:rsidR="00BA2468" w14:paraId="4816A860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1DEBAD53" w14:textId="5E8CAC6F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Guinea-Bissau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5650937" w14:textId="3B95D028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8(0.04 to 0.1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01F686F" w14:textId="6E1CEC09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3(0.07 to 0.19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0FF64212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7551548C" w14:textId="405DE0B9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66.20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4C257EE9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55829AD1" w14:textId="08758E68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1.38(24.33 to 65.21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0E7A2C87" w14:textId="48A7EFEB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2.56(25.01 to 65.99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000B0067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411B1C3A" w14:textId="2ECF8732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7(0.16 to 0.18)</w:t>
            </w:r>
          </w:p>
        </w:tc>
      </w:tr>
      <w:tr w:rsidR="00BA2468" w14:paraId="318325AC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2846410B" w14:textId="55C012C3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Guyan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A3A187E" w14:textId="4E878974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(0.06 to 0.1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1CA56EB" w14:textId="72C49CFA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8(0.11 to 0.28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1A75313E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1CEED006" w14:textId="77BB5921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81.6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10AF2803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2A9EA68D" w14:textId="09C57C9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8.32(34.47 to 92.14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23683030" w14:textId="76AF39AA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1.79(37.11 to 97.07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6F0D676B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704566BC" w14:textId="24D84929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8(0.16 to 0.21)</w:t>
            </w:r>
          </w:p>
        </w:tc>
      </w:tr>
      <w:tr w:rsidR="00BA2468" w14:paraId="77CEBF51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0F48F634" w14:textId="449CA705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Haiti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D19DDA3" w14:textId="6179AF1D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84(0.5 to 1.34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458B19F" w14:textId="21D98C0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89(1.11 to 3.03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39A300E5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3D662CC1" w14:textId="54F3ED4E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26.40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13CFC09B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241CC1A4" w14:textId="302723E4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7.67(33.95 to 91.35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7E3D876B" w14:textId="41B36626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1.15(35.7 to 97.56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198101B8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052BAE6A" w14:textId="53ADA9A9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34(0.29 to 0.38)</w:t>
            </w:r>
          </w:p>
        </w:tc>
      </w:tr>
      <w:tr w:rsidR="00BA2468" w14:paraId="5EA65805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518E8A13" w14:textId="48C03F09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Honduras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453DA49" w14:textId="6EAEB818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8(0.49 to 1.25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FEA051F" w14:textId="22CA8309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.56(1.56 to 4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4FD377F6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7EAE0263" w14:textId="34DADCCE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218.74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749E90FD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022D3206" w14:textId="44C0B3AD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86.29(52.29 to 133.4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1AE4CA40" w14:textId="53D83EAC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90.48(54.95 to 139.55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562FCA53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0271B12A" w14:textId="23C38DD5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4(0.21 to 0.28)</w:t>
            </w:r>
          </w:p>
        </w:tc>
      </w:tr>
      <w:tr w:rsidR="00BA2468" w14:paraId="291C1805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2E8BA7C3" w14:textId="123F1C68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Hungary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EAFBC8E" w14:textId="12BFABA4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.63(2.18 to 5.5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6E16FD2" w14:textId="1841CB5A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.15(3.07 to 8.03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418BBC22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28BD2D1C" w14:textId="2CBE5380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41.94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7C784CF5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2E2D3F47" w14:textId="0431C05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9.2(35.42 to 89.16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18E14C67" w14:textId="729AD6DD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3.14(37.95 to 97.67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163CDB72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37BB5797" w14:textId="42512905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-0.43(-0.7 to -0.17)</w:t>
            </w:r>
          </w:p>
        </w:tc>
      </w:tr>
      <w:tr w:rsidR="00BA2468" w14:paraId="0563A4EB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35D23B54" w14:textId="1A3176FC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Iceland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5D3AD23E" w14:textId="5069C70A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4(0.02 to 0.0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4A06E5D" w14:textId="6B0D3358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9(0.05 to 0.14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09B6B776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41A8DCE5" w14:textId="4513B746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29.22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062F0B6C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55D5D39F" w14:textId="0B7B1DFA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9.2(17.37 to 45.36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07246D1B" w14:textId="449D4A81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1.18(18.46 to 49.21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1B7A5F55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40A7EE09" w14:textId="09ECEC23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6(0.04 to 0.08)</w:t>
            </w:r>
          </w:p>
        </w:tc>
      </w:tr>
      <w:tr w:rsidR="00BA2468" w14:paraId="7642F4EC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5ABA7016" w14:textId="76AE53AC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Ind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D6AD5FB" w14:textId="461315A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54.45(92.62 to 233.6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69FDDCB" w14:textId="2B70D623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32.53(259.93 to 666.84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7E0C85E4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4179712B" w14:textId="3D4DD006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80.0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6AF7437A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2AE49CC0" w14:textId="79F0B8A8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9.65(41.68 to 106.76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1F5E4E4A" w14:textId="7368A891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7.46(46.66 to 118.5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7FEE2CDE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6F3C457E" w14:textId="61597B68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33(0.29 to 0.37)</w:t>
            </w:r>
          </w:p>
        </w:tc>
      </w:tr>
      <w:tr w:rsidR="00BA2468" w14:paraId="7640D387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01BAEF35" w14:textId="18CCDB2F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Indones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B778643" w14:textId="5DF28625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8.02(29.37 to 73.9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366B985" w14:textId="2F4BCBC4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87.54(52.87 to 134.77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06E7F392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0B77C9C3" w14:textId="3CAAD335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82.31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0D83E747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184C536E" w14:textId="605DE1D6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11.43(67.22 to 169.27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4329651F" w14:textId="5576FC1C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8.62(48.34 to 120.83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26193F03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31932D62" w14:textId="721D3EC2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1(0.1 to 0.13)</w:t>
            </w:r>
          </w:p>
        </w:tc>
      </w:tr>
      <w:tr w:rsidR="00BA2468" w14:paraId="4C53172B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2FFFD476" w14:textId="06014A8F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Iran (Islamic Republic of)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0486746F" w14:textId="7B226904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.82(3.46 to 9.1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52D7754" w14:textId="47F22A0D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6.85(9.95 to 26.14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2C47A36A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5354E170" w14:textId="32F7A7CA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89.63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7A596DE9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53DA76E2" w14:textId="7E907DA2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3.95(26.17 to 69.41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7F0FA406" w14:textId="7166FB43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5.76(27.06 to 71.87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161477EA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2A48F7B1" w14:textId="26BDC0A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9(0.26 to 0.32)</w:t>
            </w:r>
          </w:p>
        </w:tc>
      </w:tr>
      <w:tr w:rsidR="00BA2468" w14:paraId="014465F2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2AACAC9B" w14:textId="7A95F110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Iraq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D6683EF" w14:textId="602AE6A4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46(0.86 to 2.3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0E0488F" w14:textId="3D5FC273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.57(2.74 to 7.08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574C5C88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2786AB4B" w14:textId="54AC4328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212.47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74662692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0DE2B670" w14:textId="4C581801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0.92(24.26 to 64.97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4D7DA2DB" w14:textId="351AB02D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2.16(24.5 to 64.66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67DD7FED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3781952B" w14:textId="57D318ED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6(0.02 to 0.1)</w:t>
            </w:r>
          </w:p>
        </w:tc>
      </w:tr>
      <w:tr w:rsidR="00BA2468" w14:paraId="69E8D6DE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3807A7CB" w14:textId="654DFDF4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Ireland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8BCD70A" w14:textId="50D561B6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58(0.34 to 0.9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F9253BB" w14:textId="0EAA5A4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24(0.72 to 1.94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4BA2F025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44E392A8" w14:textId="617C0F89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15.00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697E215A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26D2703C" w14:textId="42AFF208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0.12(17.83 to 47.35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72286EE8" w14:textId="0ED4948E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2.34(18.85 to 50.18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1433B491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1EA2E2F0" w14:textId="5EE6CB48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3(0.21 to 0.24)</w:t>
            </w:r>
          </w:p>
        </w:tc>
      </w:tr>
      <w:tr w:rsidR="00BA2468" w14:paraId="1F1BAE7A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24880001" w14:textId="7C145F51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Israel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074FBC9" w14:textId="4BF53B24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69(0.4 to 1.09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2EC0431" w14:textId="58F61EFE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86(1.08 to 2.91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6369B227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68E460CD" w14:textId="426679D2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68.90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1C628220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0A26BD73" w14:textId="569E1AC1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0.55(18.01 to 48.06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0B3EA49F" w14:textId="02DB85BD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2.61(19.03 to 50.93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7D3E11F1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514354DE" w14:textId="5209B70E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-0.08(-0.17 to 0)</w:t>
            </w:r>
          </w:p>
        </w:tc>
      </w:tr>
      <w:tr w:rsidR="00BA2468" w14:paraId="24C5992F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04015265" w14:textId="349992EC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Italy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1C29886" w14:textId="5D2FCA3F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6.61(16.64 to 40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162307C" w14:textId="7EF4090F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9.95(25.18 to 58.94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0EEADCCB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6324FFC2" w14:textId="1D83A149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50.10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1D748F2B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1BA5285C" w14:textId="4EA85509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7.1(41.99 to 100.62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2A0A0CB1" w14:textId="1C55354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6.56(41.56 to 97.77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5E95AFC6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2F853817" w14:textId="49F7A439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1(0.11 to 0.31)</w:t>
            </w:r>
          </w:p>
        </w:tc>
      </w:tr>
      <w:tr w:rsidR="00BA2468" w14:paraId="648492CF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4B9256D9" w14:textId="02A6422D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Jamaic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81A9434" w14:textId="6B2CDE7F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49(0.29 to 0.79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EB472C5" w14:textId="4346C109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9(0.54 to 1.43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2BA3CE47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462D440C" w14:textId="70D809C9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84.7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51985A6C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5CD1C7CF" w14:textId="7F5E005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7.88(34.79 to 93.41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76EB4396" w14:textId="1CC55242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1.38(36.81 to 98.38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3A8CC735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45C2FD84" w14:textId="603A9BF0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7(0.05 to 0.09)</w:t>
            </w:r>
          </w:p>
        </w:tc>
      </w:tr>
      <w:tr w:rsidR="00BA2468" w14:paraId="4B571095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4D00F194" w14:textId="3F45750A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Japa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840A790" w14:textId="1D91A26D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0.17(11.94 to 31.9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3690F43" w14:textId="17382678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8.08(23.59 to 59.37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107B4FEA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65B57DED" w14:textId="2D870883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88.76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7EACD698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47B17BD5" w14:textId="3660ABFC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6.82(15.88 to 42.67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7EE86288" w14:textId="3EF533A8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4.51(15.03 to 38.4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3418F88A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3D0386CC" w14:textId="34BDC1A3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(0 to 0.01)</w:t>
            </w:r>
          </w:p>
        </w:tc>
      </w:tr>
      <w:tr w:rsidR="00BA2468" w14:paraId="358BBAB8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6624011D" w14:textId="66A7DF6B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Jorda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0E4B9F56" w14:textId="5FE6AA6C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5(0.15 to 0.39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62C6C01" w14:textId="0EF38EF4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77(1.06 to 2.76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713819F5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1048C3AB" w14:textId="2B36DCE4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602.90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52872DBE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26F2BBD3" w14:textId="2203B565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1.28(24.52 to 65.62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491C5369" w14:textId="2113DE68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8.11(29.13 to 74.04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5EB8C11A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70D4FA1A" w14:textId="7B4A908C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4(0.03 to 0.06)</w:t>
            </w:r>
          </w:p>
        </w:tc>
      </w:tr>
      <w:tr w:rsidR="00BA2468" w14:paraId="5FCB4346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4C8707AC" w14:textId="5132F418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Kazakhsta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33E41B9" w14:textId="35F07723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.35(1.37 to 3.6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66C5A28" w14:textId="4A450C66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.92(2.36 to 6.02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75CB856C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1BCA78B9" w14:textId="06B0D48D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66.48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418607AE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4DE17A13" w14:textId="12A37C9D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4.9(32.23 to 86.05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5E14F8E7" w14:textId="70729D73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6.42(33.77 to 85.81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659D9320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69223154" w14:textId="47C461C1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8(0.18 to 0.19)</w:t>
            </w:r>
          </w:p>
        </w:tc>
      </w:tr>
      <w:tr w:rsidR="00BA2468" w14:paraId="4D389A91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13E0B384" w14:textId="2ACB2FF6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Keny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E5395B0" w14:textId="4B773A0D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.19(1.29 to 3.4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7A24665" w14:textId="60661EC6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.78(3.44 to 8.99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07737925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73FB3BDB" w14:textId="72C5F968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63.1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08344257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57E1A7CB" w14:textId="3434F114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8.25(34.26 to 90.06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06EF0CB0" w14:textId="7D771BAF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8.55(34.35 to 91.24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1BC66BAB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261D4DA6" w14:textId="60B3D8F3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8(0.05 to 0.1)</w:t>
            </w:r>
          </w:p>
        </w:tc>
      </w:tr>
      <w:tr w:rsidR="00BA2468" w14:paraId="38DCF4E5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0F8E8E89" w14:textId="4FFBB1C7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Kiribati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AFED9C9" w14:textId="2D41D71C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1(0.01 to 0.0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DF5E0D1" w14:textId="432F0DE4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2(0.01 to 0.03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6CBE81DF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638940F2" w14:textId="3F06C228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94.96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238D6459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024F7B69" w14:textId="2DB1DE08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9.22(40.26 to 105.49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3E3E0CCA" w14:textId="623981B1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2.76(43.1 to 110.21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6D7D6A37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7F609FBC" w14:textId="28DB0FA4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1(-0.01 to 0.04)</w:t>
            </w:r>
          </w:p>
        </w:tc>
      </w:tr>
      <w:tr w:rsidR="00BA2468" w14:paraId="177DB787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0FABC9F0" w14:textId="05E00F17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Kuwait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C6EC05F" w14:textId="010122FB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3(0.08 to 0.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FD6E197" w14:textId="2254FDB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66(0.39 to 1.03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019938F9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6E2B5723" w14:textId="75A86B61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399.83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0FBAB9C7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0975C111" w14:textId="5790A6F5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1.71(24.95 to 65.35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057C5E61" w14:textId="2653599A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3.36(25.45 to 67.75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0F3D615E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40CD1A7B" w14:textId="00A56C35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1(0.09 to 0.12)</w:t>
            </w:r>
          </w:p>
        </w:tc>
      </w:tr>
      <w:tr w:rsidR="00BA2468" w14:paraId="07D10336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4CF67D86" w14:textId="7FAF9921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Kyrgyzsta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73A6276" w14:textId="6F93465D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52(0.3 to 0.8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5E0081C" w14:textId="63D6F131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92(0.55 to 1.45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7EA3D955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6ED596CD" w14:textId="13F81F12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78.58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1307194E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12628F4B" w14:textId="3BF11EAD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7.91(28.28 to 75.74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6A1FEE6F" w14:textId="4F83F91E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8.28(28.24 to 75.51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660B0F62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515A147E" w14:textId="3A02A792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8(0.06 to 0.1)</w:t>
            </w:r>
          </w:p>
        </w:tc>
      </w:tr>
      <w:tr w:rsidR="00BA2468" w14:paraId="5EC0C138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7874F57F" w14:textId="0E927489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Lao People's Democratic Republic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9FB02E5" w14:textId="7EA8041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74(0.45 to 1.1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DAAEB79" w14:textId="55D88F93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7(1.01 to 2.65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51186A75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30B8DAC1" w14:textId="39768DDB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29.43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3EACE632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0A07DBF7" w14:textId="2F8AA870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9.77(48.38 to 123.36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6A8E575D" w14:textId="2B2718BC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82.59(49.2 to 127.23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71BA734F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18E68674" w14:textId="38975C9C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9(0.08 to 0.1)</w:t>
            </w:r>
          </w:p>
        </w:tc>
      </w:tr>
      <w:tr w:rsidR="00BA2468" w14:paraId="226E10D1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23C15A36" w14:textId="238D74D4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Latv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BAE8D6D" w14:textId="57CA6602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44(0.87 to 2.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2747734" w14:textId="1DC32033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71(1.03 to 2.6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490DA8E2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2C14B947" w14:textId="1682AE6A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8.56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321494BD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5A9AD620" w14:textId="6310A325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15.34(68.97 to 172.89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01155DB3" w14:textId="33E891AD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16.39(69.97 to 176.67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2BB847DD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57A9A6BA" w14:textId="2897AD8D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3(0.02 to 0.04)</w:t>
            </w:r>
          </w:p>
        </w:tc>
      </w:tr>
      <w:tr w:rsidR="00BA2468" w14:paraId="7054BD7F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7387D89F" w14:textId="04C7A051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Lebano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D8E3C87" w14:textId="59DEF82A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42(0.25 to 0.64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4B4EF1F" w14:textId="4349908D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13(0.67 to 1.73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7C463733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2CC08F8C" w14:textId="2D869FEA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70.7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724FB69D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771D8D2F" w14:textId="5EB18833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0.6(23.92 to 62.16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43BE307F" w14:textId="5B4B2F80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1.98(24.89 to 64.62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72574BAE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19FF405C" w14:textId="69D610E5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8(0.06 to 0.09)</w:t>
            </w:r>
          </w:p>
        </w:tc>
      </w:tr>
      <w:tr w:rsidR="00BA2468" w14:paraId="3633F2B2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7DF69430" w14:textId="795DF8D9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Lesotho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79FFABB" w14:textId="7D192059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7(0.1 to 0.2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F62DD88" w14:textId="18229AD0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2(0.13 to 0.35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1ED97F27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18EFBF5B" w14:textId="5C1C475B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34.54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408CC4C6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7365BB0A" w14:textId="5FD5ACC4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6.53(34.5 to 88.64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20C56A0B" w14:textId="77AD6A04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7.5(33.55 to 90.25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5081E1C4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21BEF7C5" w14:textId="107D7C2C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4(0.13 to 0.15)</w:t>
            </w:r>
          </w:p>
        </w:tc>
      </w:tr>
      <w:tr w:rsidR="00BA2468" w14:paraId="7EB7619E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01F25E00" w14:textId="25208A3B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Liber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A0CD67A" w14:textId="7EBFFAE5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6(0.16 to 0.4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98CF42A" w14:textId="61F53E4E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41(0.24 to 0.65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5F7FEB0A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4968BB2B" w14:textId="0F19E59E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60.51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51E146F9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4A6C9CF1" w14:textId="134D19A2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1.65(25.06 to 65.6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43CDA543" w14:textId="06E95CC9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2.52(25.09 to 66.02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4349E1C4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046701A9" w14:textId="6C771774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5(0.04 to 0.06)</w:t>
            </w:r>
          </w:p>
        </w:tc>
      </w:tr>
      <w:tr w:rsidR="00BA2468" w14:paraId="5A539837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5C28F790" w14:textId="6C63B466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Liby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AAE313F" w14:textId="45C560DA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38(0.22 to 0.59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7A400DF" w14:textId="51BC37CC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03(0.61 to 1.59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69C253AF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5F115756" w14:textId="312DBA02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71.22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37505443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1FBD55E6" w14:textId="2FD28D7B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1.04(24.16 to 64.87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3D951DF0" w14:textId="2CE01841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3.05(25.09 to 66.97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1CAA61AC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4F71C306" w14:textId="3645897A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49(0.44 to 0.54)</w:t>
            </w:r>
          </w:p>
        </w:tc>
      </w:tr>
      <w:tr w:rsidR="00BA2468" w14:paraId="55A7CB26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54036A6B" w14:textId="480CAB62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Lithuan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2166F0D" w14:textId="5C9DF6E5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.21(1.39 to 3.2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1AF19F1" w14:textId="1882CFB3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.87(1.82 to 4.29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458312AF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50709F23" w14:textId="0387D53D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29.79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0B95DA35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0EE0EA97" w14:textId="494D5DBC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31.36(82.54 to 194.27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65945355" w14:textId="5E5475C2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32.83(83.91 to 198.87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064DD1BA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72738AFC" w14:textId="3E4B8025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1(0 to 0.02)</w:t>
            </w:r>
          </w:p>
        </w:tc>
      </w:tr>
      <w:tr w:rsidR="00BA2468" w14:paraId="4A32E21F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21295656" w14:textId="2917B208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Luxembourg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9E1D970" w14:textId="60CE74AF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7(0.04 to 0.1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85F805D" w14:textId="19F2AF83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8(0.11 to 0.28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02CC7875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7935DFF7" w14:textId="268FB1CA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43.8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22DE012B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39DF9188" w14:textId="1DB489DB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1.83(19.33 to 50.37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50DEF01D" w14:textId="67F2AF42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5.53(21.47 to 56.61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13AE5CFB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2331D7DC" w14:textId="516F39A1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5(0.04 to 0.05)</w:t>
            </w:r>
          </w:p>
        </w:tc>
      </w:tr>
      <w:tr w:rsidR="00BA2468" w14:paraId="366C1367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1D1998E1" w14:textId="0D15B82C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adagascar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A0AAC80" w14:textId="3F2B4BB0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1(0.64 to 1.6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688B69F" w14:textId="5E2AA5D9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.21(1.28 to 3.46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45D298A6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3B36FC8F" w14:textId="4801849C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01.90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4783D523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27947BBB" w14:textId="114AF526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4.99(26.05 to 68.98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065B6A83" w14:textId="31B8D45C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5.33(26.23 to 69.49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7C11D231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52B9A141" w14:textId="0CA4D1CF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7(0.06 to 0.08)</w:t>
            </w:r>
          </w:p>
        </w:tc>
      </w:tr>
      <w:tr w:rsidR="00BA2468" w14:paraId="19AC2665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6B31399F" w14:textId="15472C9B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alawi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5A7C757B" w14:textId="4FC17604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76(0.44 to 1.19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3B3DF19" w14:textId="3CD10BEF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36(0.8 to 2.1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5682C61B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71F6D5BE" w14:textId="79F7BB5D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80.24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2572D55B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416FDD4C" w14:textId="62C75B15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5.15(26.48 to 70.19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7B899342" w14:textId="0F7C4AD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5.63(27.1 to 70.52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67E34555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14E7BF8C" w14:textId="7FD4891F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6(0.05 to 0.07)</w:t>
            </w:r>
          </w:p>
        </w:tc>
      </w:tr>
      <w:tr w:rsidR="00BA2468" w14:paraId="7A519EAC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7C499D92" w14:textId="6686E7C2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alays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F2EE2AD" w14:textId="6B5578D0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.26(1.96 to 5.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4BACB68" w14:textId="7D3448BD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1.46(6.72 to 17.78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7D1A3656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71A36E1C" w14:textId="21345F97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251.47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25C42587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70E08189" w14:textId="75C2321E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80.12(47.44 to 125.11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6FD64846" w14:textId="45160FBE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82.57(48.28 to 127.78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0A9F87AA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25243D55" w14:textId="0E8597E9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5(0.04 to 0.06)</w:t>
            </w:r>
          </w:p>
        </w:tc>
      </w:tr>
      <w:tr w:rsidR="00BA2468" w14:paraId="5EA1599E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2841208D" w14:textId="6075F92E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aldives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58A82A2" w14:textId="6CE6EF01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4(0.02 to 0.0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DC270A6" w14:textId="3B9F75E0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3(0.08 to 0.2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77684414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7608A0CF" w14:textId="5540ABAD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240.7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440E149E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6B39CF22" w14:textId="2CA05112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9.72(47.63 to 122.72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23CC2E1C" w14:textId="541A9CF2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81.74(49.61 to 126.15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6B11AB3B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1FE2E614" w14:textId="3D220C95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8(0.16 to 0.2)</w:t>
            </w:r>
          </w:p>
        </w:tc>
      </w:tr>
      <w:tr w:rsidR="00BA2468" w14:paraId="5D9E72AE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6EF7DFC2" w14:textId="28E555A5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ali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64FFBC1" w14:textId="3115FB16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79(0.47 to 1.2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579F2B5" w14:textId="33D226DE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81(1.07 to 2.81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2260CA32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76399BBB" w14:textId="7DA916F7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28.07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1B183E49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0C1A38FC" w14:textId="12D13471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1.36(25.06 to 64.12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6508D371" w14:textId="5C2B5712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2.21(25.1 to 65.57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1EA48339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284AEE23" w14:textId="43844031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4(0.23 to 0.26)</w:t>
            </w:r>
          </w:p>
        </w:tc>
      </w:tr>
      <w:tr w:rsidR="00BA2468" w14:paraId="6249CA27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22A25F5E" w14:textId="01135F0E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alt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A31710A" w14:textId="5B75EAF3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8(0.05 to 0.1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5CA68F1" w14:textId="0379480D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1(0.13 to 0.32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2128DD5D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37C0FD45" w14:textId="53A56A5C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56.28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01C11AA9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682869A8" w14:textId="5F23EB65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3.28(26.59 to 63.1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716A4EF0" w14:textId="08B3D8E9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5.37(27.93 to 66.29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1663362A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7721AF2A" w14:textId="575E8C2C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3(0.02 to 0.05)</w:t>
            </w:r>
          </w:p>
        </w:tc>
      </w:tr>
      <w:tr w:rsidR="00BA2468" w14:paraId="7542876C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43DD2996" w14:textId="5F3253D5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arshall Islands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6913D28" w14:textId="43F4CA10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(0 to 0.0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CE3DCF4" w14:textId="192A03AB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1(0.01 to 0.02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2CA06A0A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2110BC9B" w14:textId="4D45C869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34.30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1A2037EA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610DC8EC" w14:textId="2D45C9F4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1.77(42.75 to 109.61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68E1F96C" w14:textId="4E39CF0F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7.08(44.62 to 116.8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402A8F75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3BCE5292" w14:textId="2E414D56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7(0.15 to 0.18)</w:t>
            </w:r>
          </w:p>
        </w:tc>
      </w:tr>
      <w:tr w:rsidR="00BA2468" w14:paraId="07CF416C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14523904" w14:textId="28C6F19E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auritan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1620ED1" w14:textId="7F863C81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9(0.11 to 0.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9DF42E4" w14:textId="2AFFC7FB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44(0.27 to 0.71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2515EBF0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55091820" w14:textId="1E85F74B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31.84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58EF5778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70FB7A3F" w14:textId="565B4AE5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1.51(24.26 to 65.74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7A8DB30D" w14:textId="35B4993F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2.39(25.52 to 66.97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291AF6C8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0A7A1048" w14:textId="3BAAE270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9(0.04 to 0.14)</w:t>
            </w:r>
          </w:p>
        </w:tc>
      </w:tr>
      <w:tr w:rsidR="00BA2468" w14:paraId="657D2524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350D869B" w14:textId="732FF42A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auritius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2F1AEE4" w14:textId="433402DE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5(0.15 to 0.39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CCF3EB6" w14:textId="095E4DCA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74(0.44 to 1.15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65A5BCCF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2249323C" w14:textId="2BC79E8E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94.09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6D18E3E3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6EEB6F3A" w14:textId="64074768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80.91(48.58 to 124.36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5916F656" w14:textId="6901689A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84.94(50.33 to 131.49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60F51B3B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3622860B" w14:textId="77F6DB3E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2(0 to 0.04)</w:t>
            </w:r>
          </w:p>
        </w:tc>
      </w:tr>
      <w:tr w:rsidR="00BA2468" w14:paraId="38D88B5F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0D06CB6B" w14:textId="11B6F130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exico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58B68C94" w14:textId="7BBAD889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8.9(12.03 to 28.5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E3BF942" w14:textId="489709EB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6.72(36.17 to 85.36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0DD63D9C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6F063B0C" w14:textId="28CD1224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200.0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5D143019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6A8608EB" w14:textId="0FF4ED59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99.44(63.35 to 150.84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33111768" w14:textId="62201C7B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98.8(62.95 to 148.96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31BBCA2C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0C47C837" w14:textId="14D8BC40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4(0.12 to 0.16)</w:t>
            </w:r>
          </w:p>
        </w:tc>
      </w:tr>
      <w:tr w:rsidR="00BA2468" w14:paraId="5F38A8B0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6667877D" w14:textId="324F70B7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Micronesia (Federated States of)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CC5A74B" w14:textId="2D1A81DC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1(0.01 to 0.0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5AFBCC4" w14:textId="57F29FC5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2(0.01 to 0.03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31E980D9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6600CFE8" w14:textId="02A258F0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46.07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4834F7A2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330CE176" w14:textId="01BF088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8.56(39.43 to 104.7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10323D05" w14:textId="4037F185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2.49(42.42 to 110.2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725B916D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3DE6EDAC" w14:textId="691DADBF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(0.09 to 0.11)</w:t>
            </w:r>
          </w:p>
        </w:tc>
      </w:tr>
      <w:tr w:rsidR="00BA2468" w14:paraId="590C6848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1BAC5389" w14:textId="2CA3F1C0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onaco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D0D8251" w14:textId="02685A70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1(0.01 to 0.0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A4D2535" w14:textId="13CA06F2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1(0.01 to 0.02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0C993C8C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6DB4759D" w14:textId="46DBA3D3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59.90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3F10EF10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07B0095D" w14:textId="364860E9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0.42(18.14 to 47.58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0763F261" w14:textId="5D9B5926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2.45(19.22 to 50.6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2056328E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25DE37B9" w14:textId="2616A1C0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4(0.03 to 0.05)</w:t>
            </w:r>
          </w:p>
        </w:tc>
      </w:tr>
      <w:tr w:rsidR="00BA2468" w14:paraId="3C17672F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4C097536" w14:textId="287E215A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ongol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1E27767" w14:textId="693B96CF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4(0.14 to 0.3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80B7BA5" w14:textId="6A6B6132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47(0.28 to 0.74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3B931885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15208D45" w14:textId="79EA1190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00.09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1CD85993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32F11726" w14:textId="3DEC35C0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3.62(31.62 to 82.52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6611CFDD" w14:textId="483D6B19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4.15(31.59 to 83.94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546040ED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0BA7B6AB" w14:textId="61ABC7F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9(0.09 to 0.1)</w:t>
            </w:r>
          </w:p>
        </w:tc>
      </w:tr>
      <w:tr w:rsidR="00BA2468" w14:paraId="0888D11B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68DE3E3A" w14:textId="09D241EE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ontenegro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1063434" w14:textId="094AE482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6(0.09 to 0.25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60D6F67" w14:textId="2F1BC31C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9(0.17 to 0.44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5C77AB51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75F427A7" w14:textId="504A27B3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82.11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32A21AB8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0FE7D1CC" w14:textId="3039D7A5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0.3(35.23 to 94.2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4B68477D" w14:textId="4975C7A2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3.53(37.73 to 96.17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7A8B7214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52A46A24" w14:textId="629DE3BF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4(0.02 to 0.05)</w:t>
            </w:r>
          </w:p>
        </w:tc>
      </w:tr>
      <w:tr w:rsidR="00BA2468" w14:paraId="75DA12D8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03CAAD1D" w14:textId="6237FED5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orocco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15FDCC6" w14:textId="70883125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.79(1.65 to 4.4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5A543FD" w14:textId="6C26912C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.11(4.23 to 11.04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502E1341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12A5965C" w14:textId="3C76E497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54.68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7585F08E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2E6A6D13" w14:textId="04BCAC5C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0.41(23.86 to 63.81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43E7448C" w14:textId="164F2563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2.08(24.87 to 65.16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1A3D961D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47B4958D" w14:textId="7E963CA0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9(0.02 to 0.15)</w:t>
            </w:r>
          </w:p>
        </w:tc>
      </w:tr>
      <w:tr w:rsidR="00BA2468" w14:paraId="73603A5C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4A11D364" w14:textId="19381423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ozambique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8E784F6" w14:textId="246F286B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19(0.69 to 1.8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4E49ED8" w14:textId="685F9EEA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.02(1.2 to 3.18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61AE9743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01EDDA88" w14:textId="16CB34BA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70.26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1CE54A2E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235B9816" w14:textId="3935C2A6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4.47(26.78 to 69.94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0BE65884" w14:textId="1A1739A3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5.07(26.16 to 69.85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1EDE6F3C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565E1BE0" w14:textId="04B4CF69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3(0.2 to 0.26)</w:t>
            </w:r>
          </w:p>
        </w:tc>
      </w:tr>
      <w:tr w:rsidR="00BA2468" w14:paraId="71ABDC4D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4DABE165" w14:textId="176945A1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yanmar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55F2B0D6" w14:textId="40264F21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.99(4.85 to 12.25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A76F714" w14:textId="082C626D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6.44(9.88 to 25.71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20F1A557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7160C3BC" w14:textId="3756E478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05.67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2841E7ED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036B46D8" w14:textId="6BCC55DC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9.27(47.75 to 120.23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4589747B" w14:textId="238F2F25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81.45(48.88 to 125.49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45466C5F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39B8629C" w14:textId="4C5DA3B3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-0.33(-0.44 to -0.21)</w:t>
            </w:r>
          </w:p>
        </w:tc>
      </w:tr>
      <w:tr w:rsidR="00BA2468" w14:paraId="3F40492B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692F69CF" w14:textId="3CA0ECD5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Namib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5AFB2382" w14:textId="2A85CFB3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6(0.09 to 0.25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F8E0EFC" w14:textId="113EC06A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31(0.18 to 0.49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37E1D4CE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6DADB508" w14:textId="3DF4BF13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96.61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3C06D7B6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6D8E38DB" w14:textId="34B669F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6.61(32.87 to 88.71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04281E4D" w14:textId="5CE07F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7.97(33.99 to 89.61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121F2374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4F9FC473" w14:textId="130C4A04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8(0.17 to 0.2)</w:t>
            </w:r>
          </w:p>
        </w:tc>
      </w:tr>
      <w:tr w:rsidR="00BA2468" w14:paraId="5B4CE95B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2043C4D9" w14:textId="04AA7BD4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Nauru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2E38495" w14:textId="78BD47EE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(0 to 0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D623A78" w14:textId="50D714CC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(0 to 0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4C69EE7A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16EE92D8" w14:textId="1BAC893E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.03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598417BF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3B8FEBD4" w14:textId="46C3241E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8.5(41.13 to 104.61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1B56FE02" w14:textId="71FBA2C1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1.23(42.82 to 107.97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735B4BF8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107E609C" w14:textId="2963A64B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6(0.04 to 0.07)</w:t>
            </w:r>
          </w:p>
        </w:tc>
      </w:tr>
      <w:tr w:rsidR="00BA2468" w14:paraId="61794F69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30A13A1A" w14:textId="1B5D1C54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Nepal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43EBC75" w14:textId="38D2A406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.23(1.34 to 3.3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5D09324" w14:textId="195F3BC1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.29(3.23 to 8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0DA9C697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453441A8" w14:textId="080FEC0A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36.62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00C7A9B8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06C6A99A" w14:textId="02CCA3C1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8.97(29.77 to 73.2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0E651D71" w14:textId="54ECAA28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7.69(29.12 to 72.48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58272246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705AABAF" w14:textId="6E904AFC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4(0.03 to 0.06)</w:t>
            </w:r>
          </w:p>
        </w:tc>
      </w:tr>
      <w:tr w:rsidR="00BA2468" w14:paraId="4BA29DC7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05E84C49" w14:textId="5E1491B7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Netherlands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BC33787" w14:textId="760BB519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.63(1.57 to 4.0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B3619EC" w14:textId="69C57F45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.47(3.22 to 8.74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758D5171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497A4CAB" w14:textId="3345E554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07.63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73DC1642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5D4ECF85" w14:textId="0C4C401C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0.54(18.17 to 46.54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337C10BC" w14:textId="7A2BE21F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2.02(18.86 to 50.54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399AD9F5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04A867CC" w14:textId="0EAFA893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2(0.11 to 0.13)</w:t>
            </w:r>
          </w:p>
        </w:tc>
      </w:tr>
      <w:tr w:rsidR="00BA2468" w14:paraId="3EF002C9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388BBCA0" w14:textId="5626F318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New Zealand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3D01E17" w14:textId="496DB84E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9(0.55 to 1.35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21F3BA3" w14:textId="03B74D1B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8(1.12 to 2.66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433FA98A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7C57FE5A" w14:textId="7106B06F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00.1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56C5C020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7B686828" w14:textId="2514A69A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9.81(30.79 to 74.85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6F70D33E" w14:textId="7D06C490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3.06(26.96 to 63.92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5664F685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7A523609" w14:textId="2C442FF5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9(0.08 to 0.1)</w:t>
            </w:r>
          </w:p>
        </w:tc>
      </w:tr>
      <w:tr w:rsidR="00BA2468" w14:paraId="2C3F661F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18A7BB41" w14:textId="2F48C2DA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Nicaragu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5C7651B" w14:textId="0985325B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56(0.34 to 0.8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D7EBB5C" w14:textId="1FB00A28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87(1.13 to 2.88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01E6B0B0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0A14F195" w14:textId="58A29C7B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231.74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6084A9F6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5C79221D" w14:textId="7C64E229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85.69(51.9 to 131.93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2E1EA8B3" w14:textId="7A1196AD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89.97(54.6 to 137.87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693A9FA9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090BFEEC" w14:textId="7D636E53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1(0.09 to 0.13)</w:t>
            </w:r>
          </w:p>
        </w:tc>
      </w:tr>
      <w:tr w:rsidR="00BA2468" w14:paraId="42DC0904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173D8A8E" w14:textId="1567E496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Niger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EF93484" w14:textId="7BDAA395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56(0.33 to 0.8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9607802" w14:textId="09B4B62C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59(0.94 to 2.56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74E8A636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1C3D5C62" w14:textId="226E3135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86.16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790DCB54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213E4A68" w14:textId="0DBD6662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1.2(24.82 to 65.53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6DB9390B" w14:textId="79BA6866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1.98(25.23 to 66.25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75CE3CD9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040159BB" w14:textId="24964188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6(0.15 to 0.17)</w:t>
            </w:r>
          </w:p>
        </w:tc>
      </w:tr>
      <w:tr w:rsidR="00BA2468" w14:paraId="027BB394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0E52AD22" w14:textId="4DB91B98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Niger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4C89A31" w14:textId="7A73B8B1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9.76(5.7 to 15.0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ECFFD0D" w14:textId="22F394FD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7.71(10.56 to 27.37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3C2BBEDA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75459705" w14:textId="779FF757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81.42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09BF9541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15CD8A99" w14:textId="3CB4FE11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5.17(26.59 to 71.2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094ADAF7" w14:textId="712604FE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5.98(27 to 72.98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17BEDEDE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1078B9C7" w14:textId="0AC9E71B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(0.1 to 0.11)</w:t>
            </w:r>
          </w:p>
        </w:tc>
      </w:tr>
      <w:tr w:rsidR="00BA2468" w14:paraId="53FCA360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5EA4F5A7" w14:textId="51646C89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Niue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970ED0C" w14:textId="2F198EF5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(0 to 0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C42CCFB" w14:textId="32B4549A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(0 to 0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29BEC17B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16114EBF" w14:textId="1C6A334C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0.27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3106BEAB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6ACD7252" w14:textId="04F7C0CB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0.79(42.38 to 106.06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66A7A993" w14:textId="75E1822B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5.14(44.2 to 114.25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49215AEC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1FA9E681" w14:textId="4FF14929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8(0.17 to 0.19)</w:t>
            </w:r>
          </w:p>
        </w:tc>
      </w:tr>
      <w:tr w:rsidR="00BA2468" w14:paraId="69D65821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1E1482C7" w14:textId="14A4A734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North Macedon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3E9CB29" w14:textId="2169AA2C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51(0.3 to 0.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B23A696" w14:textId="681D136A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05(0.61 to 1.64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71BA6EED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183E8145" w14:textId="4E347645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04.54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30F2019E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4F34E429" w14:textId="6E0A119D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9.99(35.45 to 92.29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3B21E9F6" w14:textId="58F25EAD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4.05(37.39 to 97.64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1F195FE1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2B800897" w14:textId="2433F14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4(0.12 to 0.15)</w:t>
            </w:r>
          </w:p>
        </w:tc>
      </w:tr>
      <w:tr w:rsidR="00BA2468" w14:paraId="273C69A0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5EFFCA92" w14:textId="0BAF2ACB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Northern Mariana Islands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60B220D" w14:textId="629BB1F6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(0 to 0.0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4260C7D" w14:textId="2140DA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2(0.01 to 0.03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02B9E0FE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2FF931FD" w14:textId="11AB7934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259.13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05FF75DB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34590CDB" w14:textId="61DFF31F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9.25(40.49 to 108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574EED2C" w14:textId="248BE87F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1.41(42.22 to 108.69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09ED92FF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7A2CE439" w14:textId="002AE5FB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1(0.09 to 0.12)</w:t>
            </w:r>
          </w:p>
        </w:tc>
      </w:tr>
      <w:tr w:rsidR="00BA2468" w14:paraId="62810447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53ACEFF9" w14:textId="5A096A5D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Norway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C7EFCEC" w14:textId="4F9CF8D9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.13(1.94 to 4.69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EB9BEEE" w14:textId="209CFFCF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.12(3.18 to 7.69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56DE7817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2FB1FD12" w14:textId="3D963388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63.78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5A4678E6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5C98F5D5" w14:textId="08D29EF8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03.18(64.14 to 153.46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731BC3E4" w14:textId="4077453B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06.03(65.62 to 158.74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0B370807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593BB44E" w14:textId="1C8A7C61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9(0.17 to 0.21)</w:t>
            </w:r>
          </w:p>
        </w:tc>
      </w:tr>
      <w:tr w:rsidR="00BA2468" w14:paraId="5245E3D2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0A8DFFDF" w14:textId="3642499A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Oma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049DCCF5" w14:textId="265F19F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3(0.08 to 0.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4CC764C" w14:textId="3BC30ED0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41(0.24 to 0.64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22E30A4B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7B0E9A10" w14:textId="325CE717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218.28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7A394834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0293DE6B" w14:textId="32C9D5ED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0.35(23.85 to 62.8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7DC85528" w14:textId="527B561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2.04(24.94 to 64.99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0977D8C5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55C3C413" w14:textId="2CE52005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6(0.03 to 0.09)</w:t>
            </w:r>
          </w:p>
        </w:tc>
      </w:tr>
      <w:tr w:rsidR="00BA2468" w14:paraId="7C0A8657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5E41BDBD" w14:textId="280E6E4A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Pakista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B18DC52" w14:textId="5DB53929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8.51(10.88 to 28.9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3C8F568" w14:textId="62B00BF3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7.59(22.27 to 57.69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6F7B526C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6915E98D" w14:textId="56AA407D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03.10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08ADAADB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098044DD" w14:textId="74B78C79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0.45(35.64 to 94.04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18DE99B2" w14:textId="57BEC4C6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3.01(37.15 to 98.33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2EBAF91D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55F390E5" w14:textId="397A047D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8(0.16 to 0.2)</w:t>
            </w:r>
          </w:p>
        </w:tc>
      </w:tr>
      <w:tr w:rsidR="00BA2468" w14:paraId="328C36E4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3AD0C00D" w14:textId="4CA9E273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Palau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56483B8" w14:textId="2BB41BD8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(0 to 0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C1E113F" w14:textId="78914319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1(0 to 0.01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18886AD7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4477827C" w14:textId="24DE6FCD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50.09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37D5BAB8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1D68FF5C" w14:textId="2C88B7DB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9.48(39.81 to 105.46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60193015" w14:textId="41A2A30E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2.78(42.65 to 110.45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4156704B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2C1EBED8" w14:textId="55D68049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-0.8(-1.22 to -0.37)</w:t>
            </w:r>
          </w:p>
        </w:tc>
      </w:tr>
      <w:tr w:rsidR="00BA2468" w14:paraId="20C93C49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48229B2D" w14:textId="2C614041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Palestine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2A7D8B9" w14:textId="1D313EC1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5(0.09 to 0.24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C322712" w14:textId="504B5471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49(0.29 to 0.77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1B11ACBE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101CA847" w14:textId="691AAECF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218.58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36706890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11681BB4" w14:textId="2F8B1F9E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0.92(23.61 to 63.97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61FB957D" w14:textId="61A702D8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2.41(24.87 to 65.16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0BA2D918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016F2ACA" w14:textId="3E09ED0F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34(0.3 to 0.38)</w:t>
            </w:r>
          </w:p>
        </w:tc>
      </w:tr>
      <w:tr w:rsidR="00BA2468" w14:paraId="45C75A41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631A7923" w14:textId="29EAB55D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Panam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09A61709" w14:textId="31D5864D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62(0.38 to 0.97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3CE71DC" w14:textId="34721D28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91(1.16 to 2.96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61F2EA99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3F1EDC14" w14:textId="08052C5C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209.24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1DEDC5B5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45C66D72" w14:textId="0E8637B5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85.82(52.72 to 132.95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68618D32" w14:textId="281A2ABE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90.51(55.12 to 140.18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0172AEC1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27A6D1B2" w14:textId="0825688B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9(0.26 to 0.33)</w:t>
            </w:r>
          </w:p>
        </w:tc>
      </w:tr>
      <w:tr w:rsidR="00BA2468" w14:paraId="34E680C2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0BDE449F" w14:textId="2C3C69A8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Papua New Guine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8FB5130" w14:textId="4EA4BD60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53(0.31 to 0.8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C669EF1" w14:textId="4C36547F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58(0.95 to 2.42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57EC4ABB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1EFBD734" w14:textId="5406DE1F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98.01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3E7BB59D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2AF32C11" w14:textId="682C26FE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8.24(40.44 to 104.03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4DEE4E75" w14:textId="3CE72B1B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0.74(42.65 to 106.28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4A44C6E1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4B8E808D" w14:textId="0D00C494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(0.17 to 0.22)</w:t>
            </w:r>
          </w:p>
        </w:tc>
      </w:tr>
      <w:tr w:rsidR="00BA2468" w14:paraId="6BEF7696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09E65CA9" w14:textId="24AE26B4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Paraguay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57D6C20" w14:textId="602FB6A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43(0.25 to 0.67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7A9F253" w14:textId="4E40CBDB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18(0.7 to 1.92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6DC226CD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4C577FB5" w14:textId="38EBCCF6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76.6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53CB18B2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317F4B9E" w14:textId="4B203E62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2.71(25.26 to 66.13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7B84B5E6" w14:textId="04C5B7A0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4.06(26.4 to 70.76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2D434007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07FC0F9C" w14:textId="27D46D6B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6(0.22 to 0.29)</w:t>
            </w:r>
          </w:p>
        </w:tc>
      </w:tr>
      <w:tr w:rsidR="00BA2468" w14:paraId="7CB5E6F1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5CA54B0E" w14:textId="480F849B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Peru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C3D4DF3" w14:textId="2138846B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.96(1.72 to 4.7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6E43266" w14:textId="7F380CB0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8.93(5.24 to 14.23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5B6E6C10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36348911" w14:textId="54C60FB0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201.73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187B1031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4428F86C" w14:textId="17E14FCD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4.19(31.43 to 86.1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72CF3227" w14:textId="29DB495A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7.09(33.55 to 91.05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11C40A17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28C3DB04" w14:textId="2AC84E8D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7(0.06 to 0.08)</w:t>
            </w:r>
          </w:p>
        </w:tc>
      </w:tr>
      <w:tr w:rsidR="00BA2468" w14:paraId="5DE9A4DD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6969981F" w14:textId="165F1783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Philippines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2FDBEBF" w14:textId="0306DADA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1.14(6.63 to 17.19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B8B64ED" w14:textId="0694D8D0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1.47(19.19 to 48.29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1DABB323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5F0413CA" w14:textId="4680486D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82.60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3A781090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2B203889" w14:textId="740D6234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85.76(50.88 to 131.32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0E25998B" w14:textId="1254AD4D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89.07(53.93 to 136.38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53801EB2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75266B27" w14:textId="294309FE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9(0.08 to 0.1)</w:t>
            </w:r>
          </w:p>
        </w:tc>
      </w:tr>
      <w:tr w:rsidR="00BA2468" w14:paraId="5EAE1F07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67668920" w14:textId="5915B0F7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Poland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3A77E78" w14:textId="4DEE50E1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5.48(9.4 to 24.04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BABA660" w14:textId="35E92FB9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5.76(10.11 to 23.43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731A701D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584BEE10" w14:textId="14161865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.76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73F8BA72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28159111" w14:textId="26C70E04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87.26(53.06 to 133.86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5E6AF125" w14:textId="0AA7437E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0.85(32.56 to 74.73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47B20C95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14997870" w14:textId="20A2761D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1(0.1 to 0.12)</w:t>
            </w:r>
          </w:p>
        </w:tc>
      </w:tr>
      <w:tr w:rsidR="00BA2468" w14:paraId="13938A94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58E92E2D" w14:textId="3032CC4C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Portugal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049D5E00" w14:textId="37334BC1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96(1.17 to 3.1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42BDDD3" w14:textId="0CD3FB9C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.5(2.04 to 5.58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41E9A77E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3BCB5D52" w14:textId="12979E36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78.40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03C7F6BF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2951BCB4" w14:textId="47A9F40C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0.88(18.53 to 48.5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3FC10B86" w14:textId="7B4A527F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3.12(19.66 to 52.52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6BE3EE1E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2232D7F5" w14:textId="1428F5F4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2(0.01 to 0.04)</w:t>
            </w:r>
          </w:p>
        </w:tc>
      </w:tr>
      <w:tr w:rsidR="00BA2468" w14:paraId="1847F384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1E380890" w14:textId="27D44DE9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Puerto Rico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6AD4A03" w14:textId="58016DA6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01(0.58 to 1.6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0FD3CCB" w14:textId="2BE1A396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.01(1.21 to 3.16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2E11FA35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02B8A185" w14:textId="72D8B2BB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99.00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00190BC4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5BE50445" w14:textId="662C31DC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8.64(34 to 92.7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7BE1A007" w14:textId="125AF390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1.69(36.96 to 96.3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19C51B11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39AC0BA8" w14:textId="283AE005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4(0.13 to 0.16)</w:t>
            </w:r>
          </w:p>
        </w:tc>
      </w:tr>
      <w:tr w:rsidR="00BA2468" w14:paraId="68F736D9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1B55CD5F" w14:textId="16BDB65E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Qatar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5B474C0" w14:textId="09C6F1F4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3(0.02 to 0.04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6EFCF47" w14:textId="5BC1AF3B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6(0.16 to 0.42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28EFB55B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0F0D2061" w14:textId="061D3873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917.50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059FE52F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6227FB89" w14:textId="33DEE088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2.44(25.17 to 66.96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32E9B134" w14:textId="6A8B1AF2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5.93(27.65 to 71.67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4A3FEA16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110431CD" w14:textId="1FABDEA0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2(0.21 to 0.23)</w:t>
            </w:r>
          </w:p>
        </w:tc>
      </w:tr>
      <w:tr w:rsidR="00BA2468" w14:paraId="725316D2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6F001791" w14:textId="0709FC02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Republic of Kore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19515BA" w14:textId="2AF53DA1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.21(1.25 to 3.57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F6F6ABD" w14:textId="46BA49A0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9.22(5.38 to 15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705EE3B2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03521A6E" w14:textId="0AEABA9F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317.49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7FCC9DB0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67CA5DD3" w14:textId="4B0EE8A2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9.66(11.37 to 31.28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597E665B" w14:textId="0B2DB1F0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0.36(11.83 to 32.59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612990D1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12A58103" w14:textId="4DB0F8F6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7(0.16 to 0.18)</w:t>
            </w:r>
          </w:p>
        </w:tc>
      </w:tr>
      <w:tr w:rsidR="00BA2468" w14:paraId="2C2AFF4D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789F621C" w14:textId="2515939F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Republic of Moldov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583B4B3" w14:textId="3D182345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.03(1.2 to 3.0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8B7F97C" w14:textId="750CF8E9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.86(1.72 to 4.37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44EB0EAC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089EA372" w14:textId="061D152F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41.17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48F1006A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60A9BE98" w14:textId="05B019D3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17.44(70.34 to 175.01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6B01B01F" w14:textId="455B14EA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17.46(70.79 to 177.39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3ACE8C79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20EFD780" w14:textId="0A64CC6F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9(0.25 to 0.32)</w:t>
            </w:r>
          </w:p>
        </w:tc>
      </w:tr>
      <w:tr w:rsidR="00BA2468" w14:paraId="17D51892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0890F07D" w14:textId="47CD0BC2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Roman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B6691C6" w14:textId="4A4A23AB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8.92(5.75 to 13.1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8F332C4" w14:textId="1802EE54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2.35(7.76 to 18.3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54EF813D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033DDA8E" w14:textId="4D715192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38.50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76F62172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5B6E0488" w14:textId="30C7FAE0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2.34(46.45 to 107.36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26B0B863" w14:textId="36BA8AF4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5.91(47.6 to 112.32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649E85C7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307F1F00" w14:textId="155A2C5B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4(0.03 to 0.06)</w:t>
            </w:r>
          </w:p>
        </w:tc>
      </w:tr>
      <w:tr w:rsidR="00BA2468" w14:paraId="7DE60A84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651C5D26" w14:textId="2048F8E1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Russian Federatio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0C2E58EB" w14:textId="5C956EDF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3.04(44.22 to 111.4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915E83D" w14:textId="49862D18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14.9(69.31 to 172.7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087B6732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0132A662" w14:textId="040B35F7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57.31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0F25C071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3654636E" w14:textId="52D6F644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23.83(75.55 to 187.05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5E7730AA" w14:textId="766C7045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23.78(75.52 to 186.2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1D92C6AC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22DC70F4" w14:textId="0A3A3B5B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5(0.14 to 0.16)</w:t>
            </w:r>
          </w:p>
        </w:tc>
      </w:tr>
      <w:tr w:rsidR="00BA2468" w14:paraId="00C6F8A4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7D2E6DE6" w14:textId="2A809CB1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Rwand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93B0BCF" w14:textId="71D689BF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53(0.31 to 0.85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940FCC2" w14:textId="3C32AECA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11(0.65 to 1.72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7D2D825A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55EEBBC4" w14:textId="5CD4088F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09.74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42A63ED2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7EC4D859" w14:textId="29C2BE3F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4.98(26.55 to 70.7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60ACDB45" w14:textId="009DD2DB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4.95(26.1 to 70.06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6264D987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51FA0CB9" w14:textId="64F1FF22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2(0 to 0.04)</w:t>
            </w:r>
          </w:p>
        </w:tc>
      </w:tr>
      <w:tr w:rsidR="00BA2468" w14:paraId="710A8BA2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6C3D607A" w14:textId="2307FAAF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aint Kitts and Nevis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09AB0B4E" w14:textId="235E7C00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1(0.01 to 0.0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1DD6C68" w14:textId="5D3EC40C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2(0.01 to 0.03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269486AF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2AFFA432" w14:textId="75C3F96D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82.17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2C4ADA9F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4EB1D20A" w14:textId="101227C9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8.52(34.36 to 94.76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16D3A007" w14:textId="6A01812C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0.75(36.8 to 97.68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4FAEF094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055034E9" w14:textId="47D1BE93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(-0.01 to 0.01)</w:t>
            </w:r>
          </w:p>
        </w:tc>
      </w:tr>
      <w:tr w:rsidR="00BA2468" w14:paraId="057E99D8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3C9BC082" w14:textId="0428D0E3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aint Luc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E352267" w14:textId="5E1D4511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2(0.01 to 0.04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775A7D5" w14:textId="65A7A0F4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7(0.04 to 0.11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17B444C3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79BEB105" w14:textId="39D4C6DC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203.73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239A1843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69A17729" w14:textId="72E5C2CE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9.7(35.47 to 93.36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72656244" w14:textId="700545EB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2.72(37.35 to 100.12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3677CD01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2D007469" w14:textId="23B7403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4(0.13 to 0.16)</w:t>
            </w:r>
          </w:p>
        </w:tc>
      </w:tr>
      <w:tr w:rsidR="00BA2468" w14:paraId="3D71F772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64E0A1B3" w14:textId="2CE2489E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Saint Vincent and the Grenadines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8A82CA4" w14:textId="35621E5E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2(0.01 to 0.0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6C5568A" w14:textId="4922E1F3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5(0.03 to 0.07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5B95A022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162D1471" w14:textId="01CD199A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45.14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5A75EF97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79756B10" w14:textId="11A66729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8.99(35.49 to 92.75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289944A4" w14:textId="73F9A2C5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2.06(37.28 to 98.05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1AEB1CED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48C15F4D" w14:textId="23B51AC3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9(0.17 to 0.21)</w:t>
            </w:r>
          </w:p>
        </w:tc>
      </w:tr>
      <w:tr w:rsidR="00BA2468" w14:paraId="1B69A3D9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582EAE86" w14:textId="00089910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amo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1EA29EB" w14:textId="2D047AD9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3(0.02 to 0.04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F56CAAD" w14:textId="5A630CFB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5(0.03 to 0.07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1FAA326E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5F5D68CC" w14:textId="3FF391A3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77.73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1D8A34DA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5A1A4165" w14:textId="4AA7315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9.18(40.42 to 104.58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3C4BB45B" w14:textId="038773CC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1.83(42.93 to 111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3F52D9C8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68799583" w14:textId="59A1AE5A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8(0.16 to 0.19)</w:t>
            </w:r>
          </w:p>
        </w:tc>
      </w:tr>
      <w:tr w:rsidR="00BA2468" w14:paraId="34BEEBA9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3EBF8CD4" w14:textId="64E4AF1C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an Marino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558A886A" w14:textId="5E23C218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(0 to 0.0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EA03DD3" w14:textId="0534A44A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1(0.01 to 0.02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24709009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0D526E95" w14:textId="37FA686C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19.02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2E68FE48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0CEFD3D2" w14:textId="67285165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0.48(18.25 to 48.37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679DD396" w14:textId="779ED091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2.35(18.82 to 50.6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2CCB1974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069C4991" w14:textId="6AD5C156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3(0.11 to 0.14)</w:t>
            </w:r>
          </w:p>
        </w:tc>
      </w:tr>
      <w:tr w:rsidR="00BA2468" w14:paraId="2B96494A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1B637DC6" w14:textId="341EBD22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ao Tome and Principe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52DCE46E" w14:textId="6FFBB41E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1(0.01 to 0.0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F341F15" w14:textId="4743E233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2(0.01 to 0.03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0D9961A4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5043918A" w14:textId="2CC329AE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68.06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4B33477B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094A0630" w14:textId="4EA986BF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1.98(24.53 to 65.89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77DC245E" w14:textId="79812D4B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2.96(25.44 to 67.85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536C2E8C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78428932" w14:textId="7ACB2FB1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6(0.05 to 0.06)</w:t>
            </w:r>
          </w:p>
        </w:tc>
      </w:tr>
      <w:tr w:rsidR="00BA2468" w14:paraId="546B8437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3F8654C1" w14:textId="1A4AA16A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audi Arab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F6E44C9" w14:textId="1465BE3B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23(0.75 to 1.95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451903C" w14:textId="2F35BF7D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.31(2.63 to 6.66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281736FF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1DA5AF61" w14:textId="11094C96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249.29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7845CE70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290D935A" w14:textId="098E866E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0.82(24.79 to 64.43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08DAB67F" w14:textId="61BF810B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2.73(26 to 65.61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4997CE99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5FDDA0B7" w14:textId="54190A55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5(0.14 to 0.16)</w:t>
            </w:r>
          </w:p>
        </w:tc>
      </w:tr>
      <w:tr w:rsidR="00BA2468" w14:paraId="038D10CC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3BBC15DC" w14:textId="3C1F0DBD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enegal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99F77A2" w14:textId="0A788BDC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66(0.4 to 1.0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5BD4C1B" w14:textId="66A6F820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53(0.88 to 2.39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3A1D81E0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190C2E97" w14:textId="23D8E0B2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30.20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036423E3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33C16474" w14:textId="7F6F8D5F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2.04(25.7 to 64.67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1D377755" w14:textId="7C3C91DA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3.07(25.01 to 66.98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73E9AC67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6687D1EB" w14:textId="3DCAAE1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9(0.07 to 0.1)</w:t>
            </w:r>
          </w:p>
        </w:tc>
      </w:tr>
      <w:tr w:rsidR="00BA2468" w14:paraId="6606F9E9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55CA0F37" w14:textId="0E5EE846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erb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3B69828" w14:textId="2E7EBB0C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.41(2.14 to 5.1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EF814F1" w14:textId="792462A3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.48(3.43 to 8.16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1E48364C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5357C5CB" w14:textId="35479FBB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60.70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694BE1D2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1F2336C4" w14:textId="1A115156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6.92(42.43 to 99.75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24F8D240" w14:textId="32DB5C5F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0.95(44.46 to 105.65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78A69AF1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2A930A82" w14:textId="50908FFD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8(0.17 to 0.19)</w:t>
            </w:r>
          </w:p>
        </w:tc>
      </w:tr>
      <w:tr w:rsidR="00BA2468" w14:paraId="36047570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34AE53EF" w14:textId="6A018C62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eychelles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ED6CE12" w14:textId="3041D23B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2(0.01 to 0.0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1AC3EA3" w14:textId="1A4D8DF8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5(0.03 to 0.07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37EBD299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6CFB1A2F" w14:textId="5FF8E065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36.18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78287EC6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44945BF4" w14:textId="7053ED8C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80.24(48.24 to 124.04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0A987A62" w14:textId="7F0BE07A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84.45(51.41 to 132.71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169BB3CE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6E4DB422" w14:textId="2FC56AC3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4(0.12 to 0.16)</w:t>
            </w:r>
          </w:p>
        </w:tc>
      </w:tr>
      <w:tr w:rsidR="00BA2468" w14:paraId="141990BD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641A118B" w14:textId="58738C54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ierra Leone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571FE2C0" w14:textId="50BD8338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42(0.25 to 0.6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D4AD71B" w14:textId="01FBA352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74(0.45 to 1.16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3B2B3493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038CB85C" w14:textId="552ACBAE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76.96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48894370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54ED0B5C" w14:textId="7900E42A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0.71(24.03 to 63.92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24D9A2F0" w14:textId="3BA233E1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1.78(25.21 to 66.72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4C4C94D9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30F7237F" w14:textId="0DB71BE6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8(0.07 to 0.09)</w:t>
            </w:r>
          </w:p>
        </w:tc>
      </w:tr>
      <w:tr w:rsidR="00BA2468" w14:paraId="46986C95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33D24EB8" w14:textId="63DB4E9A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ingapore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622BB31" w14:textId="2376E9C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(0.11 to 0.3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D74122E" w14:textId="1D43B3A1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9(0.52 to 1.45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08EA3E37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1D616CBE" w14:textId="2A2148AC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361.70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3D9587AB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2C829260" w14:textId="13B72A23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0.43(11.85 to 32.7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28362BE4" w14:textId="001C7F6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0.66(11.85 to 32.94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413E9A74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19B818B4" w14:textId="13010532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6(0.04 to 0.08)</w:t>
            </w:r>
          </w:p>
        </w:tc>
      </w:tr>
      <w:tr w:rsidR="00BA2468" w14:paraId="7031791D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608A7D00" w14:textId="6F634CD9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lovak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BEA3FEB" w14:textId="429CFAA9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7(1.05 to 2.4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4A2E8D3" w14:textId="714446A0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.94(1.81 to 4.25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18CAA0F3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308D49E5" w14:textId="1161B2E1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72.87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375891D6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5BDF88B2" w14:textId="28060E91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6.56(41.33 to 94.24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298BF938" w14:textId="03A187D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9.28(42.71 to 100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79E4AA0A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545C3386" w14:textId="58F9F6D8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2(0.12 to 0.13)</w:t>
            </w:r>
          </w:p>
        </w:tc>
      </w:tr>
      <w:tr w:rsidR="00BA2468" w14:paraId="3756D73C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35003AC8" w14:textId="4F88180B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loven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4DBDE33" w14:textId="5B6E873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43(0.27 to 0.6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1E838AC" w14:textId="01275BB8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96(0.61 to 1.42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24D2F8C6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4C9E990C" w14:textId="75DE0F06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22.54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7B624862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047FCE71" w14:textId="6BD148E3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5.17(28.44 to 66.01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361F7BD3" w14:textId="7AF98B19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7.37(30.1 to 70.11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70DE1F06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14590D10" w14:textId="21BEC5FC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1(0.09 to 0.13)</w:t>
            </w:r>
          </w:p>
        </w:tc>
      </w:tr>
      <w:tr w:rsidR="00BA2468" w14:paraId="28118CFD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198BEA06" w14:textId="330F3789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olomon Islands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79D97C3" w14:textId="3364596A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4(0.03 to 0.07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3D3D46D" w14:textId="4FB80B01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(0.06 to 0.16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50894977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3DD43B57" w14:textId="2D14D236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32.28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11F53BAB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07FED868" w14:textId="54EB0949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8.55(40.15 to 105.65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56C0B39E" w14:textId="68094B3D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1.97(42.42 to 109.7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39B7AA30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5608BB98" w14:textId="4F1AD3C0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9(0.12 to 0.25)</w:t>
            </w:r>
          </w:p>
        </w:tc>
      </w:tr>
      <w:tr w:rsidR="00BA2468" w14:paraId="353C267A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445A866C" w14:textId="69D25EEE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Somal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5FE3C622" w14:textId="0CE90C6A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42(0.25 to 0.6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034EB94" w14:textId="08310DCB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99(0.57 to 1.52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493E75D1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7C3A9FB9" w14:textId="7E58FAE4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36.4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700E8360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77D2EDC9" w14:textId="6396B1D8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4.94(26.66 to 70.67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71F93838" w14:textId="36FB9414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5.16(26.86 to 70.35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00EEB475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608DA692" w14:textId="7FC0E8DB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8(0.16 to 0.2)</w:t>
            </w:r>
          </w:p>
        </w:tc>
      </w:tr>
      <w:tr w:rsidR="00BA2468" w14:paraId="6F442921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5F9CE9CA" w14:textId="4690BA56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outh Afric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1C1D190" w14:textId="5A0465A3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.1(3.05 to 7.9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391395C" w14:textId="37566150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1.92(7.14 to 18.55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1552532B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124D5CCF" w14:textId="644EE11B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33.90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3CEE2FEA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18B0FF20" w14:textId="326C5285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1.71(36.62 to 96.43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59381D4E" w14:textId="1B0266F2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3.07(37.78 to 98.24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58C91965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35E00C49" w14:textId="1B78E9A8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(-0.01 to 0.01)</w:t>
            </w:r>
          </w:p>
        </w:tc>
      </w:tr>
      <w:tr w:rsidR="00BA2468" w14:paraId="4B39E044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24EAC450" w14:textId="394941F8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outh Suda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5D79E523" w14:textId="48951255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67(0.39 to 1.0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85852C6" w14:textId="38DBA870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82(0.48 to 1.25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5F6C2E59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543B03EB" w14:textId="50861E23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23.1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77122450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0E07F804" w14:textId="0D3428E5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4.64(26.45 to 70.23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62C27B1B" w14:textId="547AA21A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4.63(26.65 to 69.75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59F9A9DA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59F5F160" w14:textId="48E206AD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7(0.05 to 0.1)</w:t>
            </w:r>
          </w:p>
        </w:tc>
      </w:tr>
      <w:tr w:rsidR="00BA2468" w14:paraId="67F6DC2B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065D7C3B" w14:textId="4A74A0EF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pai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B7389A6" w14:textId="3B0CAD7F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.9(3.45 to 9.19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A747135" w14:textId="015BDB22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3.17(7.94 to 20.71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5027D82B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239CC243" w14:textId="428F9E8A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23.39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4FD5599C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46DB8446" w14:textId="2BF848B0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3.95(14.03 to 37.09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6E6E39A8" w14:textId="2BABF1B0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1.41(18.86 to 50.16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15A6E622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3ED762D2" w14:textId="4C352DB8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-0.01(-0.03 to 0.01)</w:t>
            </w:r>
          </w:p>
        </w:tc>
      </w:tr>
      <w:tr w:rsidR="00BA2468" w14:paraId="5CB2FE95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04693B36" w14:textId="774EC27E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ri Lank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54113512" w14:textId="7C166348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.1(2.46 to 6.2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32DE50E" w14:textId="5D4DF4C5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0.37(6.22 to 15.81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02B92B0C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14B5207D" w14:textId="1BBC67AD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53.02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03AC0693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7984F17E" w14:textId="511AC90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80.09(48.44 to 122.28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7C316289" w14:textId="53DC1CD4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83.49(50.45 to 127.07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0D9E140A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04737743" w14:textId="26589F69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53(0.38 to 0.68)</w:t>
            </w:r>
          </w:p>
        </w:tc>
      </w:tr>
      <w:tr w:rsidR="00BA2468" w14:paraId="37864231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59DD91A3" w14:textId="23885B87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uda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4290F8E" w14:textId="4E1AA483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9(1.13 to 2.9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6467F4B" w14:textId="233AAD2F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.19(2.48 to 6.6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698E4FBD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1395EA4B" w14:textId="6E3205CB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20.6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7949F08C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249E18A2" w14:textId="6B0F1C64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0.39(23.86 to 62.98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6023B65F" w14:textId="566C0432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2.52(25.1 to 67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55184B34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2009EAED" w14:textId="571BAD3C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4(0.13 to 0.16)</w:t>
            </w:r>
          </w:p>
        </w:tc>
      </w:tr>
      <w:tr w:rsidR="00BA2468" w14:paraId="6D98765C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34A61F34" w14:textId="412C1858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uriname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407D9B7" w14:textId="2142021D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7(0.04 to 0.1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C383ACB" w14:textId="6DA5E9E2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8(0.11 to 0.28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34343425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51C14456" w14:textId="1726C6C1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58.18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7E67695C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6041F19F" w14:textId="34E3CAAC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8.3(34.23 to 92.28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5CDF3CB3" w14:textId="0D01CB81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1.98(37.41 to 100.05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7B2873FE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59F6D6BA" w14:textId="1760C428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3(0.11 to 0.14)</w:t>
            </w:r>
          </w:p>
        </w:tc>
      </w:tr>
      <w:tr w:rsidR="00BA2468" w14:paraId="68CE5E15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0D018AA1" w14:textId="53AEBAB0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wede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0F3008D9" w14:textId="50EF14C2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.1(1.85 to 4.9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0D035D0" w14:textId="59650FA3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.13(2.4 to 6.6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0EAD4342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27F9F486" w14:textId="2D64D813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33.07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3B267F56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4EEFEB18" w14:textId="1D3617D1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5.86(27.26 to 73.63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651AE44A" w14:textId="349EAD01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0.81(24 to 65.46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53B4CC4A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5A0E11D1" w14:textId="3F5C079D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5(0.22 to 0.27)</w:t>
            </w:r>
          </w:p>
        </w:tc>
      </w:tr>
      <w:tr w:rsidR="00BA2468" w14:paraId="0A288A7B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4FFC3FB1" w14:textId="713CE028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witzerland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B245101" w14:textId="2C3DE072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.15(2.54 to 6.04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B4455D3" w14:textId="0215E8A5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8.15(5.12 to 11.79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679D5DE9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1B28A0D1" w14:textId="008793E3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96.24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00AE3E5B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379AE706" w14:textId="0E13D583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94.26(57.69 to 136.9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4C9DB356" w14:textId="63A9CDC1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98.22(61.8 to 142.14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58F5CD99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68DD3AE0" w14:textId="4728C103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-0.12(-0.21 to -0.02)</w:t>
            </w:r>
          </w:p>
        </w:tc>
      </w:tr>
      <w:tr w:rsidR="00BA2468" w14:paraId="739D93F8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505541C3" w14:textId="47703FCA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yrian Arab Republic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1C8AEB4" w14:textId="6C5D7C39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05(0.62 to 1.64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AE31991" w14:textId="6BA10F9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.87(1.69 to 4.39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355891FD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21E5673C" w14:textId="16A393E0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71.97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78B637D8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01894B84" w14:textId="5E0629F1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0.82(23.65 to 63.48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0B22A5C1" w14:textId="3E9CCD6A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2.41(24.89 to 64.69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4B3D8354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11E404EC" w14:textId="5D875899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4(0.13 to 0.14)</w:t>
            </w:r>
          </w:p>
        </w:tc>
      </w:tr>
      <w:tr w:rsidR="00BA2468" w14:paraId="67608C22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7F4280CF" w14:textId="384BF988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Taiwan (Province of China)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5547ECF" w14:textId="3D58351B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.09(3.51 to 9.4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5919D8D" w14:textId="570D47A2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6.14(9.84 to 24.59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3E55CF3D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7CFC26A8" w14:textId="14596A36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65.07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7063F084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450EF0F6" w14:textId="3AACEBD5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8.04(46.42 to 118.38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693EF4B1" w14:textId="15DD408B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80.54(49.54 to 122.28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2F3E16A6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7BF7AACE" w14:textId="494CF618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8(0.07 to 0.09)</w:t>
            </w:r>
          </w:p>
        </w:tc>
      </w:tr>
      <w:tr w:rsidR="00BA2468" w14:paraId="1A46EA67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7DECD262" w14:textId="55B0A561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Tajikista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014FF83C" w14:textId="465063FC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6(0.36 to 0.9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3F2C85F" w14:textId="1A9A92B5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47(0.87 to 2.33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43FDD5A8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7BFA57AF" w14:textId="19B534B9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43.52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4E02C39E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5B1765BB" w14:textId="2DC681F1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5(32.76 to 85.77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2BA68EE7" w14:textId="367AC970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6.68(33.52 to 88.32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2FC4F0D6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31580F12" w14:textId="4C2C5770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9(0.08 to 0.1)</w:t>
            </w:r>
          </w:p>
        </w:tc>
      </w:tr>
      <w:tr w:rsidR="00BA2468" w14:paraId="45D6EE89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2D9B221F" w14:textId="74C5654F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Thailand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378DBA6" w14:textId="6CD8D66D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1.92(7.21 to 18.65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E8F47B8" w14:textId="539274BF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1.17(25.37 to 62.98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19BF4493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59B67000" w14:textId="3DBB81E6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245.52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46F39D78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0AECECE6" w14:textId="7CDBBB2E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8.83(47.29 to 120.92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3E48E109" w14:textId="3AF2236D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81.22(49.59 to 123.97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0CEDF9ED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2099C2E7" w14:textId="4E699C4F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(0.08 to 0.12)</w:t>
            </w:r>
          </w:p>
        </w:tc>
      </w:tr>
      <w:tr w:rsidR="00BA2468" w14:paraId="2E320ED4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6189D6B5" w14:textId="53CC7731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Timor-Leste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FFECEE4" w14:textId="0211DADE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9(0.05 to 0.15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D540BAB" w14:textId="6E35C3C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34(0.2 to 0.52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4C508F4A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4995E093" w14:textId="2665EEC3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267.98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15D54750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321D8EB9" w14:textId="29A0434F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8.29(46.22 to 124.23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32F90DB3" w14:textId="745B14B3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81.08(48.35 to 122.22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178F523D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7052A933" w14:textId="0CFFECE6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4(0.02 to 0.06)</w:t>
            </w:r>
          </w:p>
        </w:tc>
      </w:tr>
      <w:tr w:rsidR="00BA2468" w14:paraId="5AEA3EE7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516F93E3" w14:textId="6605776D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Togo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0894022" w14:textId="40294F35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2(0.13 to 0.34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C6E3BEE" w14:textId="09D96C8B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64(0.38 to 0.99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5BFE02A9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3AB8E822" w14:textId="2EC864AE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85.13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62AE38EA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50CA5DAC" w14:textId="17B94B02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1.29(24.2 to 63.82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7E786234" w14:textId="65379A6C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2.36(24.92 to 66.11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6B5C531C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4FED3A81" w14:textId="378DBAC2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8(0.16 to 0.21)</w:t>
            </w:r>
          </w:p>
        </w:tc>
      </w:tr>
      <w:tr w:rsidR="00BA2468" w14:paraId="691B811E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677C0E2A" w14:textId="7AC38EA0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Tokelau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D3850D4" w14:textId="575CCF93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(0 to 0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4819A41" w14:textId="42BCB192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(0 to 0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4B075CCB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747FC5E3" w14:textId="072131B1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1.1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64D7961D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3DA6D218" w14:textId="42E42ECF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9.13(39.98 to 107.36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43D6AA5A" w14:textId="33034EC5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1.59(42.34 to 109.55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1D520B0D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6F7EA8B8" w14:textId="37316F6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9(0.08 to 0.1)</w:t>
            </w:r>
          </w:p>
        </w:tc>
      </w:tr>
      <w:tr w:rsidR="00BA2468" w14:paraId="19EB251A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5F3559DA" w14:textId="3B437DE5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Tong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CC4E700" w14:textId="34408485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2(0.01 to 0.0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8DEA691" w14:textId="63EB4102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3(0.02 to 0.04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20A8F207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0C59B8DC" w14:textId="771F2F4D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45.94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691579E1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77F1A226" w14:textId="4748340F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9.47(40.58 to 108.37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0BE67DD9" w14:textId="7084AE16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1.88(42.34 to 110.47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2476B2FE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78BD86D9" w14:textId="4C1ECB59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5(0.03 to 0.06)</w:t>
            </w:r>
          </w:p>
        </w:tc>
      </w:tr>
      <w:tr w:rsidR="00BA2468" w14:paraId="123C96F1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6CFB0A12" w14:textId="27419814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Trinidad and Tobago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5BE3425" w14:textId="77C71C33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4(0.14 to 0.3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CE366F4" w14:textId="0948296A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6(0.36 to 0.98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5AF16DB0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7B09EAFA" w14:textId="36CDCBE7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52.3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46886431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797890E0" w14:textId="3F842FE0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0.02(36.01 to 95.86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215AE2DA" w14:textId="7597DBC6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2.29(37.3 to 101.51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36BD9A3D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22D2F638" w14:textId="4C08398D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5(0.13 to 0.17)</w:t>
            </w:r>
          </w:p>
        </w:tc>
      </w:tr>
      <w:tr w:rsidR="00BA2468" w14:paraId="462A36EF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397751CD" w14:textId="1A740199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Tunis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189EC6E" w14:textId="70F02874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06(0.63 to 1.6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3401254" w14:textId="58D6B045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.77(1.64 to 4.25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1C0BD63E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0D26C512" w14:textId="73BEEB0D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61.2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2362EE07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255235A5" w14:textId="62F710AE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0.93(24.32 to 63.61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5DE0D022" w14:textId="23580C72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2.44(25.23 to 65.02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149D9659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7C9DA0AE" w14:textId="4F8ECC53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3(0.11 to 0.14)</w:t>
            </w:r>
          </w:p>
        </w:tc>
      </w:tr>
      <w:tr w:rsidR="00BA2468" w14:paraId="78F9BF76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5C8A5540" w14:textId="6F6E0540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Turkey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1F55DB4" w14:textId="48B5EFED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.3(3.63 to 9.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D1899FA" w14:textId="77279453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8.37(10.92 to 29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33D818FC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04435D7B" w14:textId="512F0000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91.73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2765FAAC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0E4E5ACD" w14:textId="4CB3304C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0.7(23.82 to 63.77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6EFE146E" w14:textId="17BC18D6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1.63(24.83 to 65.71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2462B560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79D4EFA0" w14:textId="4E6AF67E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3(0.11 to 0.15)</w:t>
            </w:r>
          </w:p>
        </w:tc>
      </w:tr>
      <w:tr w:rsidR="00BA2468" w14:paraId="37FAB63B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20331944" w14:textId="6ACC4AB4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Turkmenista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35D01DE" w14:textId="63F8CC0E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39(0.23 to 0.6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21D9C63" w14:textId="6CA594EC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91(0.53 to 1.41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4505234F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71286105" w14:textId="46DB2B73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32.91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351EED0F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7E79362E" w14:textId="5E0F927A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4.96(32.85 to 86.17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0B208BD5" w14:textId="09E3692A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6.1(32.22 to 85.56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7AA12D70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14591155" w14:textId="4111962C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1(0.1 to 0.12)</w:t>
            </w:r>
          </w:p>
        </w:tc>
      </w:tr>
      <w:tr w:rsidR="00BA2468" w14:paraId="26BA6FC7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282DD2CC" w14:textId="3A5ACF4E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Tuvalu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00FC9C07" w14:textId="0A86B45D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(0 to 0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5FA69B1" w14:textId="2188295A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(0 to 0.01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22B5B180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2F6746CE" w14:textId="74FAC0ED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78.04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2814155E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25848A65" w14:textId="5B5253FD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9.23(40.33 to 107.15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68BE16F6" w14:textId="40E15FF6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2.7(43.34 to 111.79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5F83C623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5D5526B2" w14:textId="4D536892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(0.08 to 0.12)</w:t>
            </w:r>
          </w:p>
        </w:tc>
      </w:tr>
      <w:tr w:rsidR="00BA2468" w14:paraId="7A232C8D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595EFB76" w14:textId="48CFBD2D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Ugand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BE1B35D" w14:textId="6DBF62ED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33(0.79 to 2.1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CAAB3EE" w14:textId="4CFFEFD0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.65(1.59 to 4.2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0BC56D55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30000E60" w14:textId="65CEE84A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98.90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0D345112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2B16CB00" w14:textId="6E70AE2B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4.97(26.52 to 70.26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24767FF7" w14:textId="13170CE9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5.63(27.52 to 71.61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7117ECB6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3DE0F4FC" w14:textId="003F8854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7(0.05 to 0.1)</w:t>
            </w:r>
          </w:p>
        </w:tc>
      </w:tr>
      <w:tr w:rsidR="00BA2468" w14:paraId="272A41DE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32712897" w14:textId="64993905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Ukraine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A2EFD00" w14:textId="440B006D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1.29(19.21 to 47.4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7ACC22A" w14:textId="3CE4719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7.6(22.41 to 56.95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79A1A4F0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494189AB" w14:textId="4C8C9C78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20.16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724B2FF9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497C4EE7" w14:textId="0AE31E89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24.85(76.77 to 188.99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40EBE00A" w14:textId="03A93336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24.78(74.91 to 187.72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33FEBD98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4EBC4184" w14:textId="45E9AA4A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8(0.16 to 0.19)</w:t>
            </w:r>
          </w:p>
        </w:tc>
      </w:tr>
      <w:tr w:rsidR="00BA2468" w14:paraId="644DB7EB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1B2D9E1E" w14:textId="652D4E34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United Arab Emirates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017AEC7" w14:textId="55E18705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9(0.05 to 0.14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798E5E0" w14:textId="7F8C195E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33(0.78 to 2.12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6FB7BD8E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76EFE219" w14:textId="56FCEB6F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384.54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6BC1E07A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07CD8ADB" w14:textId="7E3598A5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1.9(25.03 to 64.8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7354A1A3" w14:textId="5EEFB803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4(26.52 to 68.97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10C9DF42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2B868FF7" w14:textId="404D5408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2(0 to 0.03)</w:t>
            </w:r>
          </w:p>
        </w:tc>
      </w:tr>
      <w:tr w:rsidR="00BA2468" w14:paraId="40EFED12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14958D43" w14:textId="161E157B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United Kingdom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859037A" w14:textId="1FB7E299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9.08(12.08 to 28.89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9E74BBF" w14:textId="35701902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0.33(19.23 to 45.81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59518B7E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286147F4" w14:textId="3263F37D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58.9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371213B0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4B8A1BAE" w14:textId="21B25292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8.43(30.71 to 72.9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0C54CCC3" w14:textId="3556D064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9.98(31.55 to 75.25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2C40138E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313B09B3" w14:textId="4311D4B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2(0 to 0.05)</w:t>
            </w:r>
          </w:p>
        </w:tc>
      </w:tr>
      <w:tr w:rsidR="00BA2468" w14:paraId="0C2B85BF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4F66AB99" w14:textId="1B2ADB70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United Republic of Tanzan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0D1E12D" w14:textId="08493E50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.28(1.35 to 3.65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EB857F5" w14:textId="42284E49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.17(3.05 to 8.11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01133F54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5A712D97" w14:textId="4BBF89BE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26.99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42EEDCE9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609DC0E4" w14:textId="65C9B65E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4.58(26.43 to 70.05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1EFDDA66" w14:textId="3FD843D8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5.4(26.92 to 72.06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0BB0404B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039F2A6F" w14:textId="73796840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5(0.12 to 0.17)</w:t>
            </w:r>
          </w:p>
        </w:tc>
      </w:tr>
      <w:tr w:rsidR="00BA2468" w14:paraId="5AEF602A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7CB6A44F" w14:textId="563123AA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United States of Americ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05CA662F" w14:textId="7649FDBB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9(30.88 to 74.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0BED9BD" w14:textId="60C251E9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95.93(60.59 to 138.07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74B3F821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37430D57" w14:textId="35851835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95.78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2263861E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5F1CF9A0" w14:textId="185824DD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6.41(22.96 to 54.68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75A148F6" w14:textId="770B6786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5.42(22.4 to 51.04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4778FD67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079E31F6" w14:textId="2D3A2088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31(0.25 to 0.37)</w:t>
            </w:r>
          </w:p>
        </w:tc>
      </w:tr>
      <w:tr w:rsidR="00BA2468" w14:paraId="775B04B6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2C491522" w14:textId="363211A4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United States Virgin Islands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0ABC8615" w14:textId="4F038E66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2(0.01 to 0.0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D70871A" w14:textId="7203FBCA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6(0.03 to 0.09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60FBE87B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3B129039" w14:textId="3496C852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64.51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5233B6DE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24FB4C86" w14:textId="559FC45D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7.77(34.51 to 90.85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57B37D68" w14:textId="1BA84D29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0.73(36.59 to 96.01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1BDED89F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4F291D6F" w14:textId="2FCC4178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5(0.04 to 0.06)</w:t>
            </w:r>
          </w:p>
        </w:tc>
      </w:tr>
      <w:tr w:rsidR="00BA2468" w14:paraId="053B0EA1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79D0AEB4" w14:textId="39DB9519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Uruguay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55CB2181" w14:textId="3C1FA5DB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42(0.25 to 0.6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CD14447" w14:textId="213208B0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6(0.35 to 0.91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33353FA5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1CD76D7E" w14:textId="7E9E3E08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40.68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0F90385E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2ACF2D77" w14:textId="567924B4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4.12(14.06 to 37.33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690FF45C" w14:textId="2A8D7DD4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5.55(14.94 to 39.26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241E6E3A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3E7763C3" w14:textId="56B332E4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(0.12 to 0.27)</w:t>
            </w:r>
          </w:p>
        </w:tc>
      </w:tr>
      <w:tr w:rsidR="00BA2468" w14:paraId="78DC91CE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45ACE159" w14:textId="37F3B5BA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Uzbekista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44DE947" w14:textId="6F6E1ED6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.38(1.4 to 3.7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BFB0962" w14:textId="3D650246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.22(3.68 to 9.69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38A3BE1B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7CC0F2EA" w14:textId="0C54478A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61.24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1133E46F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0ECF3FAF" w14:textId="13BB86A9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4.68(32.03 to 86.22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3FCAC962" w14:textId="38EFA87C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6.36(33.48 to 86.17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619C7FE7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4BE3AFD0" w14:textId="21FF0CD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9(0.17 to 0.22)</w:t>
            </w:r>
          </w:p>
        </w:tc>
      </w:tr>
      <w:tr w:rsidR="00BA2468" w14:paraId="6A51B444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40D28479" w14:textId="1B8F6BA7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Vanuatu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730DA84" w14:textId="5373161C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2(0.01 to 0.0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83BDB82" w14:textId="2FA0261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5(0.03 to 0.08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0B60F71A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21F45100" w14:textId="4963D84D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65.51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34D43B73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4CF98B6F" w14:textId="05FE7858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68.86(39.7 to 104.87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1C67074E" w14:textId="19F2E1B8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71.8(41.94 to 110.77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378FF6FB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2902C524" w14:textId="17788509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26(0.2 to 0.32)</w:t>
            </w:r>
          </w:p>
        </w:tc>
      </w:tr>
      <w:tr w:rsidR="00BA2468" w14:paraId="6985876B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5B7D8BC3" w14:textId="6821994B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Venezuela (Bolivarian Republic of)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A67A9BA" w14:textId="60EB4C61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.59(2.15 to 5.54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5E7485E" w14:textId="5605627B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2.32(7.45 to 19.58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44D02B78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01207509" w14:textId="1114DB0A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243.31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553696F6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2A4A3A27" w14:textId="694C071C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85.87(52.06 to 130.61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7CA5C6DA" w14:textId="037800BF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90.11(55.44 to 141.89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7ECA8D7B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3BA2A44A" w14:textId="29168BF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9(0.07 to 0.1)</w:t>
            </w:r>
          </w:p>
        </w:tc>
      </w:tr>
      <w:tr w:rsidR="00BA2468" w14:paraId="64C353C0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42A8FA39" w14:textId="6C02B1DA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Viet Nam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7943B31" w14:textId="08FCBA7E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4.01(8.28 to 21.37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CAFA283" w14:textId="3EC73D90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39.9(24.34 to 60.45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38FA6204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788F18E7" w14:textId="3D22B1A2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84.80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24BB53E0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418D78E3" w14:textId="0342BD6E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85.55(50.85 to 130.5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6B63855D" w14:textId="6E2447FA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95.91(58.48 to 146.52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64002603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74BF2A36" w14:textId="7B3B6E6E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7(0.15 to 0.19)</w:t>
            </w:r>
          </w:p>
        </w:tc>
      </w:tr>
      <w:tr w:rsidR="00BA2468" w14:paraId="6613FC04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bottom w:val="nil"/>
            </w:tcBorders>
            <w:shd w:val="clear" w:color="auto" w:fill="auto"/>
          </w:tcPr>
          <w:p w14:paraId="3470C996" w14:textId="3E6DEFB5" w:rsidR="00BA2468" w:rsidRPr="00B22988" w:rsidRDefault="00BA2468" w:rsidP="00BA2468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Yeme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5F25B5A" w14:textId="0DB007F9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87(0.5 to 1.37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DA78010" w14:textId="78E79EC2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2.62(1.55 to 4.09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3DE89CA9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1FCED7BD" w14:textId="22FDF720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202.44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5D37270E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27E2232C" w14:textId="22FFC296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0.09(23.3 to 63.54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296C15B8" w14:textId="36470E1A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1.32(24.55 to 64.61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3289F94E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722DE76C" w14:textId="06EB7FA2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08(0.07 to 0.09)</w:t>
            </w:r>
          </w:p>
        </w:tc>
      </w:tr>
      <w:tr w:rsidR="00BA2468" w14:paraId="5E63B79A" w14:textId="77777777" w:rsidTr="0028607D">
        <w:trPr>
          <w:trHeight w:val="405"/>
        </w:trPr>
        <w:tc>
          <w:tcPr>
            <w:tcW w:w="2449" w:type="dxa"/>
            <w:tcBorders>
              <w:bottom w:val="nil"/>
            </w:tcBorders>
            <w:shd w:val="clear" w:color="auto" w:fill="auto"/>
          </w:tcPr>
          <w:p w14:paraId="27B800F1" w14:textId="1A91C1CE" w:rsidR="00BA2468" w:rsidRPr="00B22988" w:rsidRDefault="00BA2468" w:rsidP="00BA24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Zamb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5908EF12" w14:textId="541A706C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63(0.37 to 0.9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6C8775B" w14:textId="074640D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32(0.8 to 2.05)</w:t>
            </w:r>
          </w:p>
        </w:tc>
        <w:tc>
          <w:tcPr>
            <w:tcW w:w="240" w:type="dxa"/>
            <w:tcBorders>
              <w:bottom w:val="nil"/>
            </w:tcBorders>
            <w:shd w:val="clear" w:color="auto" w:fill="auto"/>
          </w:tcPr>
          <w:p w14:paraId="1397B487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nil"/>
            </w:tcBorders>
            <w:shd w:val="clear" w:color="auto" w:fill="auto"/>
          </w:tcPr>
          <w:p w14:paraId="3DF56A0C" w14:textId="4EF01C1C" w:rsidR="00BA2468" w:rsidRPr="00BA2468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110.34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vAlign w:val="center"/>
          </w:tcPr>
          <w:p w14:paraId="0AF22162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05F769F9" w14:textId="3D76A6D3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4.96(26.66 to 70.01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14:paraId="7FA91FDD" w14:textId="70EC570F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45.26(27.53 to 71.13)</w:t>
            </w:r>
          </w:p>
        </w:tc>
        <w:tc>
          <w:tcPr>
            <w:tcW w:w="243" w:type="dxa"/>
            <w:tcBorders>
              <w:bottom w:val="nil"/>
            </w:tcBorders>
            <w:shd w:val="clear" w:color="auto" w:fill="auto"/>
          </w:tcPr>
          <w:p w14:paraId="16385A26" w14:textId="77777777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0AE716D6" w14:textId="04366FB2" w:rsidR="00BA2468" w:rsidRPr="00D36E0F" w:rsidRDefault="00BA2468" w:rsidP="00BA2468">
            <w:pPr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(0 to 0.01)</w:t>
            </w:r>
          </w:p>
        </w:tc>
      </w:tr>
      <w:tr w:rsidR="00BA2468" w14:paraId="49DB4C22" w14:textId="77777777" w:rsidTr="002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DA6BBD" w14:textId="074928A1" w:rsidR="00BA2468" w:rsidRPr="00B22988" w:rsidRDefault="00BA2468" w:rsidP="00BA2468">
            <w:pPr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Zimbabwe</w:t>
            </w:r>
          </w:p>
        </w:tc>
        <w:tc>
          <w:tcPr>
            <w:tcW w:w="20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0164B9" w14:textId="6097C8C1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09(0.64 to 1.7)</w:t>
            </w:r>
          </w:p>
        </w:tc>
        <w:tc>
          <w:tcPr>
            <w:tcW w:w="21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81F0A3" w14:textId="7B008ACE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1.55(0.93 to 2.42)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7E9655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F9787A" w14:textId="1EB3B4AC" w:rsidR="00BA2468" w:rsidRPr="00BA2468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</w:rPr>
              <w:t>42.87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8FC34D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4438C9" w14:textId="45ABA58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6.62(33.94 to 88.34)</w:t>
            </w:r>
          </w:p>
        </w:tc>
        <w:tc>
          <w:tcPr>
            <w:tcW w:w="19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4372B9" w14:textId="40765A31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58.6(35.6 to 90.12)</w:t>
            </w:r>
          </w:p>
        </w:tc>
        <w:tc>
          <w:tcPr>
            <w:tcW w:w="2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3FFF6F" w14:textId="77777777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951F36" w14:textId="214492C2" w:rsidR="00BA2468" w:rsidRPr="00D36E0F" w:rsidRDefault="00BA2468" w:rsidP="00BA24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2468">
              <w:rPr>
                <w:rFonts w:ascii="Times New Roman" w:hAnsi="Times New Roman"/>
                <w:sz w:val="20"/>
                <w:szCs w:val="20"/>
              </w:rPr>
              <w:t>0.1(0.09 to 0.12)</w:t>
            </w:r>
          </w:p>
        </w:tc>
      </w:tr>
    </w:tbl>
    <w:p w14:paraId="737FB094" w14:textId="40AEA2D5" w:rsidR="00EE5FA4" w:rsidRPr="00920A99" w:rsidRDefault="00EE5FA4">
      <w:pPr>
        <w:rPr>
          <w:rFonts w:ascii="Times New Roman" w:hAnsi="Times New Roman"/>
          <w:sz w:val="20"/>
          <w:szCs w:val="20"/>
        </w:rPr>
      </w:pPr>
      <w:r w:rsidRPr="00EE5FA4">
        <w:rPr>
          <w:rFonts w:ascii="Times New Roman" w:hAnsi="Times New Roman"/>
          <w:sz w:val="20"/>
          <w:szCs w:val="20"/>
        </w:rPr>
        <w:t>DALYs</w:t>
      </w:r>
      <w:r>
        <w:rPr>
          <w:rFonts w:ascii="Times New Roman" w:hAnsi="Times New Roman"/>
          <w:sz w:val="20"/>
          <w:szCs w:val="20"/>
        </w:rPr>
        <w:t>:</w:t>
      </w:r>
      <w:r w:rsidRPr="00EE5FA4">
        <w:t xml:space="preserve"> </w:t>
      </w:r>
      <w:r w:rsidRPr="00EE5FA4">
        <w:rPr>
          <w:rFonts w:ascii="Times New Roman" w:hAnsi="Times New Roman"/>
          <w:sz w:val="20"/>
          <w:szCs w:val="20"/>
        </w:rPr>
        <w:t>disability-adjusted life-years</w:t>
      </w:r>
      <w:r>
        <w:rPr>
          <w:rFonts w:ascii="Times New Roman" w:hAnsi="Times New Roman"/>
          <w:sz w:val="20"/>
          <w:szCs w:val="20"/>
        </w:rPr>
        <w:t>;</w:t>
      </w:r>
      <w:r w:rsidRPr="00EE5FA4">
        <w:rPr>
          <w:rFonts w:ascii="Times New Roman" w:hAnsi="Times New Roman"/>
          <w:sz w:val="20"/>
          <w:szCs w:val="20"/>
        </w:rPr>
        <w:t xml:space="preserve"> </w:t>
      </w:r>
      <w:r w:rsidR="00920A99" w:rsidRPr="005F681C">
        <w:rPr>
          <w:rFonts w:ascii="Times New Roman" w:hAnsi="Times New Roman"/>
          <w:sz w:val="20"/>
          <w:szCs w:val="20"/>
        </w:rPr>
        <w:t>EAPC: estimated annual percentage change;</w:t>
      </w:r>
      <w:r w:rsidR="00920A99" w:rsidRPr="00E47FD2">
        <w:rPr>
          <w:rFonts w:ascii="Times New Roman" w:hAnsi="Times New Roman"/>
          <w:sz w:val="20"/>
          <w:szCs w:val="20"/>
        </w:rPr>
        <w:t xml:space="preserve"> </w:t>
      </w:r>
      <w:r w:rsidR="00920A99">
        <w:rPr>
          <w:rFonts w:ascii="Times New Roman" w:hAnsi="Times New Roman"/>
          <w:sz w:val="20"/>
          <w:szCs w:val="20"/>
        </w:rPr>
        <w:t>U</w:t>
      </w:r>
      <w:r w:rsidR="00920A99" w:rsidRPr="005F681C">
        <w:rPr>
          <w:rFonts w:ascii="Times New Roman" w:hAnsi="Times New Roman"/>
          <w:sz w:val="20"/>
          <w:szCs w:val="20"/>
        </w:rPr>
        <w:t xml:space="preserve">I: </w:t>
      </w:r>
      <w:r w:rsidR="00920A99" w:rsidRPr="00EE5FA4">
        <w:rPr>
          <w:rFonts w:ascii="Times New Roman" w:hAnsi="Times New Roman"/>
          <w:sz w:val="20"/>
          <w:szCs w:val="20"/>
        </w:rPr>
        <w:t>uncertainty</w:t>
      </w:r>
      <w:r w:rsidR="00920A99" w:rsidRPr="005F681C">
        <w:rPr>
          <w:rFonts w:ascii="Times New Roman" w:hAnsi="Times New Roman"/>
          <w:sz w:val="20"/>
          <w:szCs w:val="20"/>
        </w:rPr>
        <w:t xml:space="preserve"> interval</w:t>
      </w:r>
      <w:r w:rsidR="00920A99">
        <w:rPr>
          <w:rFonts w:ascii="Times New Roman" w:hAnsi="Times New Roman"/>
          <w:sz w:val="20"/>
          <w:szCs w:val="20"/>
        </w:rPr>
        <w:t>;</w:t>
      </w:r>
      <w:r w:rsidR="00920A99" w:rsidRPr="00866F60">
        <w:rPr>
          <w:rFonts w:ascii="Times New Roman" w:hAnsi="Times New Roman"/>
          <w:sz w:val="20"/>
          <w:szCs w:val="20"/>
        </w:rPr>
        <w:t xml:space="preserve"> </w:t>
      </w:r>
      <w:r w:rsidR="00920A99" w:rsidRPr="005F681C">
        <w:rPr>
          <w:rFonts w:ascii="Times New Roman" w:hAnsi="Times New Roman"/>
          <w:sz w:val="20"/>
          <w:szCs w:val="20"/>
        </w:rPr>
        <w:t>CI: confidence interval</w:t>
      </w:r>
      <w:r w:rsidR="00FB1A04" w:rsidRPr="005F681C">
        <w:rPr>
          <w:rFonts w:ascii="Times New Roman" w:hAnsi="Times New Roman"/>
          <w:sz w:val="20"/>
          <w:szCs w:val="20"/>
        </w:rPr>
        <w:t>.</w:t>
      </w:r>
    </w:p>
    <w:sectPr w:rsidR="00EE5FA4" w:rsidRPr="00920A99" w:rsidSect="003331E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FE0993" w14:textId="77777777" w:rsidR="002F344C" w:rsidRDefault="002F344C" w:rsidP="00D21FE9">
      <w:r>
        <w:separator/>
      </w:r>
    </w:p>
  </w:endnote>
  <w:endnote w:type="continuationSeparator" w:id="0">
    <w:p w14:paraId="038F86B5" w14:textId="77777777" w:rsidR="002F344C" w:rsidRDefault="002F344C" w:rsidP="00D21F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A9047F" w14:textId="77777777" w:rsidR="002F344C" w:rsidRDefault="002F344C" w:rsidP="00D21FE9">
      <w:r>
        <w:separator/>
      </w:r>
    </w:p>
  </w:footnote>
  <w:footnote w:type="continuationSeparator" w:id="0">
    <w:p w14:paraId="5F8586A9" w14:textId="77777777" w:rsidR="002F344C" w:rsidRDefault="002F344C" w:rsidP="00D21F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415"/>
    <w:rsid w:val="00012545"/>
    <w:rsid w:val="00012E3F"/>
    <w:rsid w:val="00021110"/>
    <w:rsid w:val="00022AA7"/>
    <w:rsid w:val="00032325"/>
    <w:rsid w:val="0004352D"/>
    <w:rsid w:val="0005419F"/>
    <w:rsid w:val="00066F93"/>
    <w:rsid w:val="0010127E"/>
    <w:rsid w:val="00102415"/>
    <w:rsid w:val="00106639"/>
    <w:rsid w:val="00112131"/>
    <w:rsid w:val="0013589F"/>
    <w:rsid w:val="00147F14"/>
    <w:rsid w:val="00155B84"/>
    <w:rsid w:val="00167F6B"/>
    <w:rsid w:val="00177FA3"/>
    <w:rsid w:val="001832CC"/>
    <w:rsid w:val="0019066A"/>
    <w:rsid w:val="001C4DFC"/>
    <w:rsid w:val="001C53D1"/>
    <w:rsid w:val="001E6557"/>
    <w:rsid w:val="001F6165"/>
    <w:rsid w:val="00237900"/>
    <w:rsid w:val="00247E20"/>
    <w:rsid w:val="0028607D"/>
    <w:rsid w:val="0029724A"/>
    <w:rsid w:val="002F344C"/>
    <w:rsid w:val="0030150E"/>
    <w:rsid w:val="00303A37"/>
    <w:rsid w:val="00326649"/>
    <w:rsid w:val="003329B5"/>
    <w:rsid w:val="003331E5"/>
    <w:rsid w:val="00336783"/>
    <w:rsid w:val="003804AC"/>
    <w:rsid w:val="00383E4C"/>
    <w:rsid w:val="003D42C6"/>
    <w:rsid w:val="004003E4"/>
    <w:rsid w:val="00402FEE"/>
    <w:rsid w:val="0040315A"/>
    <w:rsid w:val="0043637E"/>
    <w:rsid w:val="00460E5C"/>
    <w:rsid w:val="0046161B"/>
    <w:rsid w:val="0046566C"/>
    <w:rsid w:val="0047179A"/>
    <w:rsid w:val="00491050"/>
    <w:rsid w:val="004B39ED"/>
    <w:rsid w:val="004B512B"/>
    <w:rsid w:val="004D1B8D"/>
    <w:rsid w:val="004D2317"/>
    <w:rsid w:val="004D4428"/>
    <w:rsid w:val="00527750"/>
    <w:rsid w:val="005372BA"/>
    <w:rsid w:val="0054446A"/>
    <w:rsid w:val="00561628"/>
    <w:rsid w:val="00563386"/>
    <w:rsid w:val="00571AB6"/>
    <w:rsid w:val="00571B49"/>
    <w:rsid w:val="00576F63"/>
    <w:rsid w:val="005A6BF4"/>
    <w:rsid w:val="005D7B6B"/>
    <w:rsid w:val="005D7D34"/>
    <w:rsid w:val="00602609"/>
    <w:rsid w:val="0064117B"/>
    <w:rsid w:val="0064259C"/>
    <w:rsid w:val="00665088"/>
    <w:rsid w:val="00665D15"/>
    <w:rsid w:val="00686E2B"/>
    <w:rsid w:val="006913A9"/>
    <w:rsid w:val="006926A7"/>
    <w:rsid w:val="006A0BA8"/>
    <w:rsid w:val="006A3736"/>
    <w:rsid w:val="006C1DD1"/>
    <w:rsid w:val="006C3095"/>
    <w:rsid w:val="00700639"/>
    <w:rsid w:val="007164F0"/>
    <w:rsid w:val="007205D0"/>
    <w:rsid w:val="00733BD1"/>
    <w:rsid w:val="00744AED"/>
    <w:rsid w:val="00752728"/>
    <w:rsid w:val="00753674"/>
    <w:rsid w:val="00755A41"/>
    <w:rsid w:val="00784186"/>
    <w:rsid w:val="00797E5C"/>
    <w:rsid w:val="007A471F"/>
    <w:rsid w:val="007C65E4"/>
    <w:rsid w:val="007D5B4D"/>
    <w:rsid w:val="008013C0"/>
    <w:rsid w:val="0083724B"/>
    <w:rsid w:val="008466AD"/>
    <w:rsid w:val="008560FD"/>
    <w:rsid w:val="00896C95"/>
    <w:rsid w:val="008B1F39"/>
    <w:rsid w:val="008C315F"/>
    <w:rsid w:val="008C4D8B"/>
    <w:rsid w:val="008D5595"/>
    <w:rsid w:val="00906568"/>
    <w:rsid w:val="009134F5"/>
    <w:rsid w:val="00920A99"/>
    <w:rsid w:val="009374AF"/>
    <w:rsid w:val="0094103C"/>
    <w:rsid w:val="00971FCC"/>
    <w:rsid w:val="00972B4F"/>
    <w:rsid w:val="00973759"/>
    <w:rsid w:val="009966A4"/>
    <w:rsid w:val="009A02FA"/>
    <w:rsid w:val="009C0A1B"/>
    <w:rsid w:val="009D7984"/>
    <w:rsid w:val="009E2A56"/>
    <w:rsid w:val="009F3BF8"/>
    <w:rsid w:val="009F3E0A"/>
    <w:rsid w:val="00A03A5E"/>
    <w:rsid w:val="00A05823"/>
    <w:rsid w:val="00A35905"/>
    <w:rsid w:val="00A535F8"/>
    <w:rsid w:val="00A55012"/>
    <w:rsid w:val="00A92676"/>
    <w:rsid w:val="00AC08F7"/>
    <w:rsid w:val="00AF6FD6"/>
    <w:rsid w:val="00B20B44"/>
    <w:rsid w:val="00B22988"/>
    <w:rsid w:val="00B278B2"/>
    <w:rsid w:val="00B305F3"/>
    <w:rsid w:val="00B308AD"/>
    <w:rsid w:val="00B35C19"/>
    <w:rsid w:val="00B574F7"/>
    <w:rsid w:val="00B578F8"/>
    <w:rsid w:val="00B622E0"/>
    <w:rsid w:val="00B655BF"/>
    <w:rsid w:val="00B679CC"/>
    <w:rsid w:val="00B9098A"/>
    <w:rsid w:val="00B91D96"/>
    <w:rsid w:val="00B95567"/>
    <w:rsid w:val="00BA2468"/>
    <w:rsid w:val="00BA5297"/>
    <w:rsid w:val="00BC03CB"/>
    <w:rsid w:val="00C05E98"/>
    <w:rsid w:val="00C1793F"/>
    <w:rsid w:val="00C20936"/>
    <w:rsid w:val="00C35994"/>
    <w:rsid w:val="00C36207"/>
    <w:rsid w:val="00C823FE"/>
    <w:rsid w:val="00CC2832"/>
    <w:rsid w:val="00CE3216"/>
    <w:rsid w:val="00CF34D9"/>
    <w:rsid w:val="00D15577"/>
    <w:rsid w:val="00D21FE9"/>
    <w:rsid w:val="00D36E0F"/>
    <w:rsid w:val="00D60FCF"/>
    <w:rsid w:val="00D66E13"/>
    <w:rsid w:val="00D86202"/>
    <w:rsid w:val="00D9056D"/>
    <w:rsid w:val="00D94407"/>
    <w:rsid w:val="00D97952"/>
    <w:rsid w:val="00DA7AA6"/>
    <w:rsid w:val="00DC1811"/>
    <w:rsid w:val="00DE629E"/>
    <w:rsid w:val="00DF00D5"/>
    <w:rsid w:val="00DF251A"/>
    <w:rsid w:val="00E0329C"/>
    <w:rsid w:val="00E11D37"/>
    <w:rsid w:val="00E336CB"/>
    <w:rsid w:val="00E36E3E"/>
    <w:rsid w:val="00E36F04"/>
    <w:rsid w:val="00E47FD2"/>
    <w:rsid w:val="00E56B9A"/>
    <w:rsid w:val="00E77C7C"/>
    <w:rsid w:val="00EE5FA4"/>
    <w:rsid w:val="00EF1E3F"/>
    <w:rsid w:val="00EF5313"/>
    <w:rsid w:val="00F332F2"/>
    <w:rsid w:val="00F44DEF"/>
    <w:rsid w:val="00F6571A"/>
    <w:rsid w:val="00FA1855"/>
    <w:rsid w:val="00FA7DF1"/>
    <w:rsid w:val="00FB1A04"/>
    <w:rsid w:val="00FC34C9"/>
    <w:rsid w:val="00FE4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E0CEA5"/>
  <w15:chartTrackingRefBased/>
  <w15:docId w15:val="{62298DFD-D5B3-4A38-B692-479AD029B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31E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1F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1FE9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1F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1FE9"/>
    <w:rPr>
      <w:rFonts w:ascii="Calibri" w:eastAsia="宋体" w:hAnsi="Calibri" w:cs="Times New Roman"/>
      <w:sz w:val="18"/>
      <w:szCs w:val="18"/>
    </w:rPr>
  </w:style>
  <w:style w:type="table" w:styleId="a7">
    <w:name w:val="Table Grid"/>
    <w:basedOn w:val="a1"/>
    <w:uiPriority w:val="39"/>
    <w:rsid w:val="008C31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8C315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8">
    <w:name w:val="List Paragraph"/>
    <w:basedOn w:val="a"/>
    <w:uiPriority w:val="34"/>
    <w:qFormat/>
    <w:rsid w:val="00EE5FA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0</TotalTime>
  <Pages>16</Pages>
  <Words>3770</Words>
  <Characters>21495</Characters>
  <Application>Microsoft Office Word</Application>
  <DocSecurity>0</DocSecurity>
  <Lines>179</Lines>
  <Paragraphs>50</Paragraphs>
  <ScaleCrop>false</ScaleCrop>
  <Company/>
  <LinksUpToDate>false</LinksUpToDate>
  <CharactersWithSpaces>25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hao zi</cp:lastModifiedBy>
  <cp:revision>108</cp:revision>
  <dcterms:created xsi:type="dcterms:W3CDTF">2020-07-06T07:04:00Z</dcterms:created>
  <dcterms:modified xsi:type="dcterms:W3CDTF">2024-07-27T15:21:00Z</dcterms:modified>
</cp:coreProperties>
</file>